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A7E773A" w:rsidR="00654E8F" w:rsidRPr="0029569E" w:rsidRDefault="00654E8F" w:rsidP="0001436A">
      <w:pPr>
        <w:pStyle w:val="SupplementaryMaterial"/>
      </w:pPr>
      <w:r w:rsidRPr="0029569E">
        <w:t>Supplementary Material</w:t>
      </w:r>
    </w:p>
    <w:p w14:paraId="5AEB1492" w14:textId="0A62D319" w:rsidR="00367D5F" w:rsidRPr="0029569E" w:rsidRDefault="00367D5F" w:rsidP="00CE0F95">
      <w:pPr>
        <w:jc w:val="center"/>
      </w:pPr>
      <w:r w:rsidRPr="0029569E">
        <w:rPr>
          <w:i/>
          <w:iCs/>
        </w:rPr>
        <w:t>Together Apart: The Mitigating Role of Digital Communication Technologies on Negative Affect During the COVID-19 Outbreak in Italy</w:t>
      </w:r>
    </w:p>
    <w:p w14:paraId="3BD5A427" w14:textId="4F52B0C8" w:rsidR="00EA3D3C" w:rsidRPr="0029569E" w:rsidRDefault="00654E8F" w:rsidP="0001436A">
      <w:pPr>
        <w:pStyle w:val="Titolo1"/>
      </w:pPr>
      <w:r w:rsidRPr="0029569E">
        <w:t xml:space="preserve">Supplementary </w:t>
      </w:r>
      <w:r w:rsidR="00367D5F" w:rsidRPr="0029569E">
        <w:t>analyses</w:t>
      </w:r>
    </w:p>
    <w:p w14:paraId="2DCB3F0A" w14:textId="77777777" w:rsidR="00367D5F" w:rsidRPr="0029569E" w:rsidRDefault="00367D5F" w:rsidP="00367D5F">
      <w:pPr>
        <w:pStyle w:val="Titolo2"/>
      </w:pPr>
      <w:r w:rsidRPr="0029569E">
        <w:t>Normality test, outlier and influential cases inspection</w:t>
      </w:r>
    </w:p>
    <w:p w14:paraId="0F756FBE" w14:textId="0C491298" w:rsidR="00367D5F" w:rsidRPr="0029569E" w:rsidRDefault="00367D5F" w:rsidP="00367D5F">
      <w:r w:rsidRPr="0029569E">
        <w:t>Outlier were inspected by plotting Cook’s distances by centered leverage values of the residuals (Cook, 1977) for each regression model. Two influential cases emerged (see Table 1, Table 2</w:t>
      </w:r>
      <w:r w:rsidR="00733D53" w:rsidRPr="0029569E">
        <w:t xml:space="preserve">, </w:t>
      </w:r>
      <w:r w:rsidRPr="0029569E">
        <w:t xml:space="preserve">Table 3 </w:t>
      </w:r>
      <w:r w:rsidR="00733D53" w:rsidRPr="0029569E">
        <w:t xml:space="preserve">and Table 4 </w:t>
      </w:r>
      <w:r w:rsidRPr="0029569E">
        <w:t xml:space="preserve">for a comparison of results with and without influential cases). </w:t>
      </w:r>
    </w:p>
    <w:p w14:paraId="274C7D8E" w14:textId="77777777" w:rsidR="00367D5F" w:rsidRPr="0029569E" w:rsidRDefault="00367D5F" w:rsidP="00367D5F">
      <w:pPr>
        <w:pStyle w:val="Nessunaspaziatura"/>
        <w:rPr>
          <w:rFonts w:cs="Times New Roman"/>
          <w:b/>
          <w:bCs/>
        </w:rPr>
      </w:pPr>
      <w:r w:rsidRPr="0029569E">
        <w:rPr>
          <w:rFonts w:cs="Times New Roman"/>
          <w:b/>
          <w:bCs/>
        </w:rPr>
        <w:t xml:space="preserve">Table 1. </w:t>
      </w:r>
      <w:r w:rsidRPr="0029569E">
        <w:rPr>
          <w:rFonts w:cs="Times New Roman"/>
          <w:i/>
          <w:iCs/>
        </w:rPr>
        <w:t>Normality tests, Cook’s distances and Centered leverage values for the whole sample</w:t>
      </w:r>
    </w:p>
    <w:tbl>
      <w:tblPr>
        <w:tblpPr w:leftFromText="141" w:rightFromText="141" w:vertAnchor="text" w:tblpX="48" w:tblpY="1"/>
        <w:tblOverlap w:val="never"/>
        <w:tblW w:w="14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6"/>
        <w:gridCol w:w="1841"/>
        <w:gridCol w:w="1902"/>
        <w:gridCol w:w="1902"/>
        <w:gridCol w:w="1902"/>
        <w:gridCol w:w="1902"/>
        <w:gridCol w:w="1902"/>
      </w:tblGrid>
      <w:tr w:rsidR="00D6772A" w:rsidRPr="0029569E" w14:paraId="496EFB33" w14:textId="77777777" w:rsidTr="00CE0F95">
        <w:trPr>
          <w:trHeight w:val="418"/>
        </w:trPr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96689" w14:textId="77777777" w:rsidR="00D6772A" w:rsidRPr="0029569E" w:rsidRDefault="00D6772A" w:rsidP="00DF0598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F6738" w14:textId="77777777" w:rsidR="00D6772A" w:rsidRPr="0029569E" w:rsidRDefault="00D6772A" w:rsidP="00DF0598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Outcome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793D5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Skewnes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F069C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Kurtosi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D32F0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Cook’s Distance</w:t>
            </w:r>
          </w:p>
          <w:p w14:paraId="6747F7BB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(Min / Max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79E5E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Centered leverage value</w:t>
            </w:r>
          </w:p>
          <w:p w14:paraId="0C836966" w14:textId="77777777" w:rsidR="00D6772A" w:rsidRPr="0029569E" w:rsidRDefault="00D6772A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(Min / Max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F1B17" w14:textId="25AFCB4B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Influential points</w:t>
            </w:r>
          </w:p>
        </w:tc>
      </w:tr>
      <w:tr w:rsidR="00D6772A" w:rsidRPr="0029569E" w14:paraId="3B4BC333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7B60F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031D1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40CFF" w14:textId="14728B9D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663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365F4" w14:textId="674230B4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155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B413E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45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4B22CE2D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114C6858" w14:textId="557FBC75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= 524</w:t>
            </w:r>
          </w:p>
        </w:tc>
      </w:tr>
      <w:tr w:rsidR="00D6772A" w:rsidRPr="0029569E" w14:paraId="2B980C46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C3D16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072B8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Lonelines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DF51A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20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0D4D2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223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11EC1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69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32B5C13C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1C2DCAA" w14:textId="29A9A472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4DD6ADE9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031B9AD9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51030E7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6930DEFE" w14:textId="6A5B00A5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600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2E7954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0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956D148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7</w:t>
            </w:r>
          </w:p>
        </w:tc>
        <w:tc>
          <w:tcPr>
            <w:tcW w:w="1902" w:type="dxa"/>
            <w:vAlign w:val="center"/>
          </w:tcPr>
          <w:p w14:paraId="72A7A71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vAlign w:val="center"/>
          </w:tcPr>
          <w:p w14:paraId="24C25229" w14:textId="348B5F3F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16F0470A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3FDA9445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 xml:space="preserve">Frequency &amp; Social support 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F76DFA0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4E6DDEAE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3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804A61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25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5644A8C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6</w:t>
            </w:r>
          </w:p>
        </w:tc>
        <w:tc>
          <w:tcPr>
            <w:tcW w:w="1902" w:type="dxa"/>
            <w:vAlign w:val="center"/>
          </w:tcPr>
          <w:p w14:paraId="438CAB4F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43</w:t>
            </w:r>
          </w:p>
        </w:tc>
        <w:tc>
          <w:tcPr>
            <w:tcW w:w="1902" w:type="dxa"/>
            <w:vAlign w:val="center"/>
          </w:tcPr>
          <w:p w14:paraId="0694D65C" w14:textId="4735FC9B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58D2F90F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20647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79BBF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Boredom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ED2F0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7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F3867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28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37A85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3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3A50158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2D560A39" w14:textId="1BF91371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71A26EDC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30A991D0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744B9879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132557D7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56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AA78C9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62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8C8C975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1</w:t>
            </w:r>
          </w:p>
        </w:tc>
        <w:tc>
          <w:tcPr>
            <w:tcW w:w="1902" w:type="dxa"/>
            <w:vAlign w:val="center"/>
          </w:tcPr>
          <w:p w14:paraId="39E5501E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vAlign w:val="center"/>
          </w:tcPr>
          <w:p w14:paraId="2D3F54BC" w14:textId="6564A53A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60112043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7F83E175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16D494F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58A1FC4B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958A39C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2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8897F3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7</w:t>
            </w:r>
          </w:p>
        </w:tc>
        <w:tc>
          <w:tcPr>
            <w:tcW w:w="1902" w:type="dxa"/>
            <w:vAlign w:val="center"/>
          </w:tcPr>
          <w:p w14:paraId="0DE2889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43</w:t>
            </w:r>
          </w:p>
        </w:tc>
        <w:tc>
          <w:tcPr>
            <w:tcW w:w="1902" w:type="dxa"/>
            <w:vAlign w:val="center"/>
          </w:tcPr>
          <w:p w14:paraId="469F15B8" w14:textId="298928FD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4925A558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FA42D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A1329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Anger/Irritability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DEA4E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19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2871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306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4F4D1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64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34A0B4A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143ED2B2" w14:textId="3D1552CD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219691E0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44450107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6453E24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496DA15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7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DD2DA7A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276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D142E51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7</w:t>
            </w:r>
          </w:p>
        </w:tc>
        <w:tc>
          <w:tcPr>
            <w:tcW w:w="1902" w:type="dxa"/>
            <w:vAlign w:val="center"/>
          </w:tcPr>
          <w:p w14:paraId="3A41DBE0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vAlign w:val="center"/>
          </w:tcPr>
          <w:p w14:paraId="0B9D035C" w14:textId="52C37C0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3BF80593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286713B8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56C4F6A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772F599D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32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E8DE081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31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3EABA76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1</w:t>
            </w:r>
          </w:p>
        </w:tc>
        <w:tc>
          <w:tcPr>
            <w:tcW w:w="1902" w:type="dxa"/>
            <w:vAlign w:val="center"/>
          </w:tcPr>
          <w:p w14:paraId="6F00159C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43</w:t>
            </w:r>
          </w:p>
        </w:tc>
        <w:tc>
          <w:tcPr>
            <w:tcW w:w="1902" w:type="dxa"/>
            <w:vAlign w:val="center"/>
          </w:tcPr>
          <w:p w14:paraId="7149EC38" w14:textId="51B06722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4DABA1EB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A9B2A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F6E08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Anxiety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CDF3C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51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CA85D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18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3A7A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3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4D740138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765FA0E0" w14:textId="563B8E00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09833841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4C6F879E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DB28AAB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757EACE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8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7BBA0E4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1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417FA4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1</w:t>
            </w:r>
          </w:p>
        </w:tc>
        <w:tc>
          <w:tcPr>
            <w:tcW w:w="1902" w:type="dxa"/>
            <w:vAlign w:val="center"/>
          </w:tcPr>
          <w:p w14:paraId="76E88EFD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vAlign w:val="center"/>
          </w:tcPr>
          <w:p w14:paraId="52C27805" w14:textId="79A5AEBC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1A160D7F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0A11C053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60BF828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743C05B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4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DB4795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16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F9F4D61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7</w:t>
            </w:r>
          </w:p>
        </w:tc>
        <w:tc>
          <w:tcPr>
            <w:tcW w:w="1902" w:type="dxa"/>
            <w:vAlign w:val="center"/>
          </w:tcPr>
          <w:p w14:paraId="2D684F1E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43</w:t>
            </w:r>
          </w:p>
        </w:tc>
        <w:tc>
          <w:tcPr>
            <w:tcW w:w="1902" w:type="dxa"/>
            <w:vAlign w:val="center"/>
          </w:tcPr>
          <w:p w14:paraId="15AFF350" w14:textId="3AB2EB0F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ID = 46</w:t>
            </w:r>
          </w:p>
        </w:tc>
      </w:tr>
      <w:tr w:rsidR="00D6772A" w:rsidRPr="0029569E" w14:paraId="744B4EDE" w14:textId="77777777" w:rsidTr="00CE0F95">
        <w:trPr>
          <w:trHeight w:hRule="exact" w:val="283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074E9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1FC31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Belongingnes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4ACB5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23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26B7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75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20B59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28A420F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D14DC12" w14:textId="3109D7A2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435C160B" w14:textId="77777777" w:rsidTr="00CE0F95">
        <w:trPr>
          <w:trHeight w:hRule="exact" w:val="283"/>
        </w:trPr>
        <w:tc>
          <w:tcPr>
            <w:tcW w:w="3106" w:type="dxa"/>
            <w:shd w:val="clear" w:color="auto" w:fill="auto"/>
            <w:vAlign w:val="center"/>
          </w:tcPr>
          <w:p w14:paraId="081D918E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7165A2F7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6329C847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0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4F53105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24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D6675DD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19</w:t>
            </w:r>
          </w:p>
        </w:tc>
        <w:tc>
          <w:tcPr>
            <w:tcW w:w="1902" w:type="dxa"/>
            <w:vAlign w:val="center"/>
          </w:tcPr>
          <w:p w14:paraId="3EC4927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  <w:tc>
          <w:tcPr>
            <w:tcW w:w="1902" w:type="dxa"/>
            <w:vAlign w:val="center"/>
          </w:tcPr>
          <w:p w14:paraId="16332696" w14:textId="256BE2E9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D6772A" w:rsidRPr="0029569E" w14:paraId="2700BCE9" w14:textId="77777777" w:rsidTr="00CE0F95">
        <w:trPr>
          <w:trHeight w:hRule="exact" w:val="283"/>
        </w:trPr>
        <w:tc>
          <w:tcPr>
            <w:tcW w:w="3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67DC3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36C8B" w14:textId="77777777" w:rsidR="00D6772A" w:rsidRPr="0029569E" w:rsidRDefault="00D6772A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7EE02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13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29093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05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14D0A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43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54955937" w14:textId="77777777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43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008C7212" w14:textId="337A0243" w:rsidR="00D6772A" w:rsidRPr="0029569E" w:rsidRDefault="00D6772A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-</w:t>
            </w:r>
          </w:p>
        </w:tc>
      </w:tr>
    </w:tbl>
    <w:p w14:paraId="625BFC1A" w14:textId="77777777" w:rsidR="00367D5F" w:rsidRPr="0029569E" w:rsidRDefault="00367D5F" w:rsidP="00367D5F">
      <w:pPr>
        <w:pStyle w:val="Nessunaspaziatura"/>
        <w:rPr>
          <w:rFonts w:cs="Times New Roman"/>
        </w:rPr>
      </w:pPr>
      <w:r w:rsidRPr="0029569E">
        <w:rPr>
          <w:rFonts w:cs="Times New Roman"/>
        </w:rPr>
        <w:t xml:space="preserve">Note. </w:t>
      </w:r>
      <w:r w:rsidRPr="0029569E">
        <w:rPr>
          <w:rFonts w:cs="Times New Roman"/>
          <w:i/>
          <w:iCs/>
        </w:rPr>
        <w:t>N</w:t>
      </w:r>
      <w:r w:rsidRPr="0029569E">
        <w:rPr>
          <w:rFonts w:cs="Times New Roman"/>
        </w:rPr>
        <w:t xml:space="preserve"> = 465. All the analyses were performed considering age and gender as covariates.</w:t>
      </w:r>
    </w:p>
    <w:p w14:paraId="7DE36565" w14:textId="77777777" w:rsidR="00367D5F" w:rsidRPr="0029569E" w:rsidRDefault="00367D5F" w:rsidP="00367D5F">
      <w:pPr>
        <w:pStyle w:val="Nessunaspaziatura"/>
        <w:rPr>
          <w:rFonts w:cs="Times New Roman"/>
          <w:i/>
          <w:iCs/>
        </w:rPr>
      </w:pPr>
      <w:r w:rsidRPr="0029569E">
        <w:rPr>
          <w:rFonts w:cs="Times New Roman"/>
        </w:rPr>
        <w:br w:type="column"/>
      </w:r>
      <w:r w:rsidRPr="0029569E">
        <w:rPr>
          <w:rFonts w:cs="Times New Roman"/>
          <w:b/>
          <w:bCs/>
        </w:rPr>
        <w:lastRenderedPageBreak/>
        <w:t xml:space="preserve">Table 2. </w:t>
      </w:r>
      <w:r w:rsidRPr="0029569E">
        <w:rPr>
          <w:rFonts w:cs="Times New Roman"/>
          <w:i/>
          <w:iCs/>
        </w:rPr>
        <w:t>Normality tests, Cook’s distances and Centered leverage values without influential points</w:t>
      </w:r>
    </w:p>
    <w:tbl>
      <w:tblPr>
        <w:tblpPr w:leftFromText="141" w:rightFromText="141" w:vertAnchor="text" w:tblpX="48" w:tblpY="1"/>
        <w:tblOverlap w:val="never"/>
        <w:tblW w:w="14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2296"/>
        <w:gridCol w:w="2471"/>
        <w:gridCol w:w="2174"/>
        <w:gridCol w:w="2619"/>
        <w:gridCol w:w="2556"/>
      </w:tblGrid>
      <w:tr w:rsidR="00367D5F" w:rsidRPr="0029569E" w14:paraId="1339D81B" w14:textId="77777777" w:rsidTr="00CE0F95">
        <w:trPr>
          <w:trHeight w:val="798"/>
        </w:trPr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5C416" w14:textId="77777777" w:rsidR="00367D5F" w:rsidRPr="0029569E" w:rsidRDefault="00367D5F" w:rsidP="00DF0598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04527" w14:textId="77777777" w:rsidR="00367D5F" w:rsidRPr="0029569E" w:rsidRDefault="00367D5F" w:rsidP="00DF0598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Outcom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9B5BE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Skewness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E2C4B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Kurtosi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5ECCD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Residual Cook’s Distance</w:t>
            </w:r>
          </w:p>
          <w:p w14:paraId="56AA26C0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(Min / Max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6904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Centered leverage value</w:t>
            </w:r>
          </w:p>
          <w:p w14:paraId="29D2B36B" w14:textId="77777777" w:rsidR="00367D5F" w:rsidRPr="0029569E" w:rsidRDefault="00367D5F" w:rsidP="00DF0598">
            <w:pPr>
              <w:pStyle w:val="Nessunaspaziatura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9569E">
              <w:rPr>
                <w:rFonts w:cs="Times New Roman"/>
                <w:i/>
                <w:iCs/>
                <w:sz w:val="16"/>
                <w:szCs w:val="16"/>
              </w:rPr>
              <w:t>(Min / Max)</w:t>
            </w:r>
          </w:p>
        </w:tc>
      </w:tr>
      <w:tr w:rsidR="00367D5F" w:rsidRPr="0029569E" w14:paraId="666BC667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43B2F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F3677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95C82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616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EA292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16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F8F7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5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11E056BA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55991C4F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75D65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6CED2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Loneliness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9340B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57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E5719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195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03066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2BED9C7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4</w:t>
            </w:r>
          </w:p>
        </w:tc>
      </w:tr>
      <w:tr w:rsidR="00367D5F" w:rsidRPr="0029569E" w14:paraId="7D754490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6DDFE5AD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17B1C07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2AEF0DE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97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FF49309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15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4B98461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7</w:t>
            </w:r>
          </w:p>
        </w:tc>
        <w:tc>
          <w:tcPr>
            <w:tcW w:w="2556" w:type="dxa"/>
            <w:vAlign w:val="center"/>
          </w:tcPr>
          <w:p w14:paraId="6C185B59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54F0958A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16D4436C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 xml:space="preserve">Frequency &amp; Social support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82B4A7E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5FD5AFD2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73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3C6E248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218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FE3B994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4</w:t>
            </w:r>
          </w:p>
        </w:tc>
        <w:tc>
          <w:tcPr>
            <w:tcW w:w="2556" w:type="dxa"/>
            <w:vAlign w:val="center"/>
          </w:tcPr>
          <w:p w14:paraId="7E5318EF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6</w:t>
            </w:r>
          </w:p>
        </w:tc>
      </w:tr>
      <w:tr w:rsidR="00367D5F" w:rsidRPr="0029569E" w14:paraId="1F2432A7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5ADC5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821DA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Boredom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78662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9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B1D8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19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82878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7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74E5636D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4</w:t>
            </w:r>
          </w:p>
        </w:tc>
      </w:tr>
      <w:tr w:rsidR="00367D5F" w:rsidRPr="0029569E" w14:paraId="78E87F84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4AB7F36E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E0296BC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145D609F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61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D5081B0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62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48C132D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31</w:t>
            </w:r>
          </w:p>
        </w:tc>
        <w:tc>
          <w:tcPr>
            <w:tcW w:w="2556" w:type="dxa"/>
            <w:vAlign w:val="center"/>
          </w:tcPr>
          <w:p w14:paraId="3CC8A82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108E24C3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0A70DB80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6A16A62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197B03E0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7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F506CC9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311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B6A2EA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4</w:t>
            </w:r>
          </w:p>
        </w:tc>
        <w:tc>
          <w:tcPr>
            <w:tcW w:w="2556" w:type="dxa"/>
            <w:vAlign w:val="center"/>
          </w:tcPr>
          <w:p w14:paraId="638C185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6</w:t>
            </w:r>
          </w:p>
        </w:tc>
      </w:tr>
      <w:tr w:rsidR="00367D5F" w:rsidRPr="0029569E" w14:paraId="419D2590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502F0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E9091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Anger/Irritability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D13A6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33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77C47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301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799BF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6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31E1E1B8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4</w:t>
            </w:r>
          </w:p>
        </w:tc>
      </w:tr>
      <w:tr w:rsidR="00367D5F" w:rsidRPr="0029569E" w14:paraId="79D652DC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44B6D75C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570BA4A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40A788DE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76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63A7A45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273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C71B02A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7</w:t>
            </w:r>
          </w:p>
        </w:tc>
        <w:tc>
          <w:tcPr>
            <w:tcW w:w="2556" w:type="dxa"/>
            <w:vAlign w:val="center"/>
          </w:tcPr>
          <w:p w14:paraId="708001EA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7EC0181D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2E35AEA5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C79B8FF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44BAEC4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545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207FB65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313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7443F17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2</w:t>
            </w:r>
          </w:p>
        </w:tc>
        <w:tc>
          <w:tcPr>
            <w:tcW w:w="2556" w:type="dxa"/>
            <w:vAlign w:val="center"/>
          </w:tcPr>
          <w:p w14:paraId="3035105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6</w:t>
            </w:r>
          </w:p>
        </w:tc>
      </w:tr>
      <w:tr w:rsidR="00367D5F" w:rsidRPr="0029569E" w14:paraId="28961113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A1A2E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B241D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Anxiety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5385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47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01ABB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09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E54B1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1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0C440590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4</w:t>
            </w:r>
          </w:p>
        </w:tc>
      </w:tr>
      <w:tr w:rsidR="00367D5F" w:rsidRPr="0029569E" w14:paraId="0B97F8E6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2019BC61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65C8ABD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774342A8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80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A612A9A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06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CAC54A7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21</w:t>
            </w:r>
          </w:p>
        </w:tc>
        <w:tc>
          <w:tcPr>
            <w:tcW w:w="2556" w:type="dxa"/>
            <w:vAlign w:val="center"/>
          </w:tcPr>
          <w:p w14:paraId="6A384410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4A60FBCC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60345649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2DF1A57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5402640E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41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AC54EDD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509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E6F760F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19</w:t>
            </w:r>
          </w:p>
        </w:tc>
        <w:tc>
          <w:tcPr>
            <w:tcW w:w="2556" w:type="dxa"/>
            <w:vAlign w:val="center"/>
          </w:tcPr>
          <w:p w14:paraId="15110E5E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6</w:t>
            </w:r>
          </w:p>
        </w:tc>
      </w:tr>
      <w:tr w:rsidR="00367D5F" w:rsidRPr="0029569E" w14:paraId="07EAE09F" w14:textId="77777777" w:rsidTr="00CE0F95">
        <w:trPr>
          <w:trHeight w:hRule="exact" w:val="284"/>
        </w:trPr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89E2D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8C864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Belongingness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C65F8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18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09310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73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6C0F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66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199518F3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4</w:t>
            </w:r>
          </w:p>
        </w:tc>
      </w:tr>
      <w:tr w:rsidR="00367D5F" w:rsidRPr="0029569E" w14:paraId="458B373D" w14:textId="77777777" w:rsidTr="00CE0F95">
        <w:trPr>
          <w:trHeight w:hRule="exact" w:val="284"/>
        </w:trPr>
        <w:tc>
          <w:tcPr>
            <w:tcW w:w="2578" w:type="dxa"/>
            <w:shd w:val="clear" w:color="auto" w:fill="auto"/>
            <w:vAlign w:val="center"/>
          </w:tcPr>
          <w:p w14:paraId="58B7EC08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of technology u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2E6D88F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0D0E9DC6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160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4C774C6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15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2D77A1D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19</w:t>
            </w:r>
          </w:p>
        </w:tc>
        <w:tc>
          <w:tcPr>
            <w:tcW w:w="2556" w:type="dxa"/>
            <w:vAlign w:val="center"/>
          </w:tcPr>
          <w:p w14:paraId="4F748E7D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2</w:t>
            </w:r>
          </w:p>
        </w:tc>
      </w:tr>
      <w:tr w:rsidR="00367D5F" w:rsidRPr="0029569E" w14:paraId="4A7F8D5A" w14:textId="77777777" w:rsidTr="00CE0F95">
        <w:trPr>
          <w:trHeight w:hRule="exact" w:val="284"/>
        </w:trPr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2F33C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Frequency &amp; Social support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9F0A2" w14:textId="77777777" w:rsidR="00367D5F" w:rsidRPr="0029569E" w:rsidRDefault="00367D5F" w:rsidP="00101E2F">
            <w:pPr>
              <w:pStyle w:val="Nessunaspaziatura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1344C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012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FF8FE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-.201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FD049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0 / .056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6EC65A35" w14:textId="77777777" w:rsidR="00367D5F" w:rsidRPr="0029569E" w:rsidRDefault="00367D5F" w:rsidP="00101E2F">
            <w:pPr>
              <w:pStyle w:val="Nessunaspaziatura"/>
              <w:jc w:val="center"/>
              <w:rPr>
                <w:rFonts w:cs="Times New Roman"/>
                <w:sz w:val="16"/>
                <w:szCs w:val="16"/>
              </w:rPr>
            </w:pPr>
            <w:r w:rsidRPr="0029569E">
              <w:rPr>
                <w:rFonts w:cs="Times New Roman"/>
                <w:sz w:val="16"/>
                <w:szCs w:val="16"/>
              </w:rPr>
              <w:t>.001 / .036</w:t>
            </w:r>
          </w:p>
        </w:tc>
      </w:tr>
    </w:tbl>
    <w:p w14:paraId="1A5E9754" w14:textId="77777777" w:rsidR="00367D5F" w:rsidRPr="0029569E" w:rsidRDefault="00367D5F" w:rsidP="00367D5F">
      <w:pPr>
        <w:pStyle w:val="Nessunaspaziatura"/>
        <w:sectPr w:rsidR="00367D5F" w:rsidRPr="0029569E" w:rsidSect="00CE0F95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29569E">
        <w:t xml:space="preserve">Note. </w:t>
      </w:r>
      <w:r w:rsidRPr="0029569E">
        <w:rPr>
          <w:i/>
          <w:iCs/>
        </w:rPr>
        <w:t>N</w:t>
      </w:r>
      <w:r w:rsidRPr="0029569E">
        <w:t xml:space="preserve"> = 463. All the analyses were </w:t>
      </w:r>
      <w:r w:rsidRPr="0029569E">
        <w:rPr>
          <w:rFonts w:cs="Times New Roman"/>
        </w:rPr>
        <w:t xml:space="preserve">performed </w:t>
      </w:r>
      <w:r w:rsidRPr="0029569E">
        <w:t>considering age and gender as covariates.</w:t>
      </w:r>
    </w:p>
    <w:p w14:paraId="39E03EFE" w14:textId="3DA96650" w:rsidR="00367D5F" w:rsidRPr="0029569E" w:rsidRDefault="00367D5F" w:rsidP="00367D5F">
      <w:r w:rsidRPr="0029569E">
        <w:rPr>
          <w:b/>
          <w:bCs/>
        </w:rPr>
        <w:lastRenderedPageBreak/>
        <w:t>Table 3.</w:t>
      </w:r>
      <w:r w:rsidRPr="0029569E">
        <w:rPr>
          <w:bCs/>
          <w:i/>
        </w:rPr>
        <w:t xml:space="preserve"> Significant components, direct</w:t>
      </w:r>
      <w:r w:rsidR="00E41D15" w:rsidRPr="0029569E">
        <w:rPr>
          <w:bCs/>
          <w:i/>
        </w:rPr>
        <w:t xml:space="preserve"> and </w:t>
      </w:r>
      <w:r w:rsidRPr="0029569E">
        <w:rPr>
          <w:bCs/>
          <w:i/>
        </w:rPr>
        <w:t>indirect effects</w:t>
      </w:r>
      <w:r w:rsidR="00E41D15" w:rsidRPr="0029569E">
        <w:rPr>
          <w:bCs/>
          <w:i/>
        </w:rPr>
        <w:t xml:space="preserve"> with covariates</w:t>
      </w:r>
    </w:p>
    <w:tbl>
      <w:tblPr>
        <w:tblpPr w:leftFromText="141" w:rightFromText="141" w:vertAnchor="text" w:tblpX="-166" w:tblpY="1"/>
        <w:tblOverlap w:val="never"/>
        <w:tblW w:w="140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275"/>
        <w:gridCol w:w="3862"/>
        <w:gridCol w:w="2437"/>
        <w:gridCol w:w="448"/>
        <w:gridCol w:w="3847"/>
        <w:gridCol w:w="490"/>
      </w:tblGrid>
      <w:tr w:rsidR="00E41D15" w:rsidRPr="0029569E" w14:paraId="62FEFBD4" w14:textId="77777777" w:rsidTr="00E41D15">
        <w:trPr>
          <w:trHeight w:val="736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525A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Predi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1B031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0F056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Components and direct effects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0F758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Indirect effect </w:t>
            </w:r>
          </w:p>
          <w:p w14:paraId="5D7DDE95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(Completely standardized indirect effect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0DE75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R</w:t>
            </w:r>
            <w:r w:rsidRPr="0029569E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10A9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Total effect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2FB49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R</w:t>
            </w:r>
            <w:r w:rsidRPr="0029569E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E41D15" w:rsidRPr="0029569E" w14:paraId="5C8D5C6C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6B0FEBD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CD6E880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3BA2513D" w14:textId="3853F066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27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="005553E3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5553E3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9)=4.27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1</w:t>
            </w:r>
            <w:r w:rsidR="005553E3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, 0.43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369B9" w14:textId="77777777" w:rsidR="00E41D15" w:rsidRPr="0029569E" w:rsidRDefault="00E41D15" w:rsidP="00E41D15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4CCBD2DF" w14:textId="77777777" w:rsidR="00E41D15" w:rsidRPr="0029569E" w:rsidRDefault="00E41D15" w:rsidP="00E41D15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426587BC" w14:textId="77777777" w:rsidR="00E41D15" w:rsidRPr="0029569E" w:rsidRDefault="00E41D15" w:rsidP="00E41D15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4FF27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6</w:t>
            </w:r>
          </w:p>
        </w:tc>
      </w:tr>
      <w:tr w:rsidR="00E41D15" w:rsidRPr="0029569E" w14:paraId="12795A22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361F9299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Age</w:t>
            </w:r>
          </w:p>
        </w:tc>
        <w:tc>
          <w:tcPr>
            <w:tcW w:w="1275" w:type="dxa"/>
            <w:shd w:val="clear" w:color="auto" w:fill="auto"/>
          </w:tcPr>
          <w:p w14:paraId="7447B89E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7E8278B6" w14:textId="073A3E11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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9)=3.6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&lt;</w:t>
            </w:r>
            <w:r w:rsidRPr="0029569E">
              <w:rPr>
                <w:color w:val="000000"/>
                <w:sz w:val="13"/>
                <w:szCs w:val="13"/>
              </w:rPr>
              <w:t>.001, 99%CI[0.00</w:t>
            </w:r>
            <w:r w:rsidR="005553E3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0.02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6E5DCCE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1F8BDF8B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40B8E9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A693DEC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26C25643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4838432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Gender</w:t>
            </w:r>
          </w:p>
        </w:tc>
        <w:tc>
          <w:tcPr>
            <w:tcW w:w="1275" w:type="dxa"/>
            <w:shd w:val="clear" w:color="auto" w:fill="auto"/>
          </w:tcPr>
          <w:p w14:paraId="547354B2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67850508" w14:textId="2336B613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24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5553E3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9)=2.3</w:t>
            </w:r>
            <w:r w:rsidR="005553E3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=.018, 99%CI[-0.02, 0.50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51EF1F9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F35D724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0F8B5952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FEE5F13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3982EEBA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087413A6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8226978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Loneliness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0B351A35" w14:textId="04F3A9B5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56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4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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12.37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68, -0.4</w:t>
            </w:r>
            <w:r w:rsidR="005553E3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B0F2A" w14:textId="69F08210" w:rsidR="00E41D15" w:rsidRPr="0029569E" w:rsidRDefault="00271222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E41D15"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="00E41D15" w:rsidRPr="0029569E">
              <w:rPr>
                <w:color w:val="000000"/>
                <w:sz w:val="13"/>
                <w:szCs w:val="13"/>
              </w:rPr>
              <w:t>-.15, 99%CI [-0.25, -0.06]</w:t>
            </w:r>
          </w:p>
          <w:p w14:paraId="67C182AA" w14:textId="40D43705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</w:t>
            </w:r>
            <w:r w:rsidR="005553E3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>, 99%CI [-0.16, -0.0</w:t>
            </w:r>
            <w:r w:rsidR="005553E3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05BEADBF" w14:textId="284F85AC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</w:t>
            </w:r>
            <w:r w:rsidR="005553E3" w:rsidRPr="0029569E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7F1C20C5" w14:textId="476592A6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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9)=-1.1</w:t>
            </w:r>
            <w:r w:rsidR="005553E3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25, 99%CI[-0.2</w:t>
            </w:r>
            <w:r w:rsidR="005553E3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>, 0.10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22218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6</w:t>
            </w:r>
          </w:p>
        </w:tc>
      </w:tr>
      <w:tr w:rsidR="00E41D15" w:rsidRPr="0029569E" w14:paraId="25F298E8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6F0D20B9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65AD3A2A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19D38E5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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1.1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26, 99%CI[-0.09, 0.23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479C88A6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5B3331E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60D5BF4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98D89F6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70C06652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66E0BD6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Age</w:t>
            </w:r>
          </w:p>
        </w:tc>
        <w:tc>
          <w:tcPr>
            <w:tcW w:w="1275" w:type="dxa"/>
            <w:shd w:val="clear" w:color="auto" w:fill="auto"/>
          </w:tcPr>
          <w:p w14:paraId="56CE9F9C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FCE0E4B" w14:textId="3CD150DC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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4.19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2, -0.005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2F073F4B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4413F73D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4D00B494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F1C6E4E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48563C69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20225CA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Gender</w:t>
            </w:r>
          </w:p>
        </w:tc>
        <w:tc>
          <w:tcPr>
            <w:tcW w:w="1275" w:type="dxa"/>
            <w:shd w:val="clear" w:color="auto" w:fill="auto"/>
          </w:tcPr>
          <w:p w14:paraId="6148B500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3D54AE65" w14:textId="0974020F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1</w:t>
            </w:r>
            <w:r w:rsidR="005553E3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5553E3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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1.5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11, 99%CI[-0.10, 0.41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4B33A05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1AC5D026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31CEFED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D148C46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2ADFF013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2F586009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C69159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Boredom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166DC694" w14:textId="4F181E91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2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5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8)=-5.4</w:t>
            </w:r>
            <w:r w:rsidR="00EA4CAE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4</w:t>
            </w:r>
            <w:r w:rsidR="00EA4CAE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, -0.1</w:t>
            </w:r>
            <w:r w:rsidR="00EA4CAE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7E054" w14:textId="6B597A83" w:rsidR="00E41D15" w:rsidRPr="0029569E" w:rsidRDefault="00271222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E41D15" w:rsidRPr="0029569E">
              <w:rPr>
                <w:color w:val="000000"/>
                <w:sz w:val="13"/>
                <w:szCs w:val="13"/>
              </w:rPr>
              <w:t>=-.0</w:t>
            </w:r>
            <w:r w:rsidR="00EA4CAE" w:rsidRPr="0029569E">
              <w:rPr>
                <w:color w:val="000000"/>
                <w:sz w:val="13"/>
                <w:szCs w:val="13"/>
              </w:rPr>
              <w:t>8</w:t>
            </w:r>
            <w:r w:rsidR="00E41D15" w:rsidRPr="0029569E">
              <w:rPr>
                <w:color w:val="000000"/>
                <w:sz w:val="13"/>
                <w:szCs w:val="13"/>
              </w:rPr>
              <w:t>, 99%CI [-0.14, -0.02]</w:t>
            </w:r>
          </w:p>
          <w:p w14:paraId="0815B1B6" w14:textId="01757FEC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</w:t>
            </w:r>
            <w:r w:rsidR="00EA4CAE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, 99%CI [-0.0</w:t>
            </w:r>
            <w:r w:rsidR="00EC0F5F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>, -0.01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434F59A0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0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562E260A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9)=0.3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75, 99%CI[-0.16, 0.21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64272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5</w:t>
            </w:r>
          </w:p>
        </w:tc>
      </w:tr>
      <w:tr w:rsidR="00E41D15" w:rsidRPr="0029569E" w14:paraId="5F9067CB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6C09C88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4E5E51F5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137B1453" w14:textId="457BF19D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1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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8)=1.3</w:t>
            </w:r>
            <w:r w:rsidR="00EA4CAE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17, 99%CI[-0.0</w:t>
            </w:r>
            <w:r w:rsidR="00EA4CAE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0.28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3C77257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457A6AAB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045AEDB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F5EB69D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5F15F570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41EAD0E1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685C246C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31EE3786" w14:textId="19F79FE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0</w:t>
            </w:r>
            <w:r w:rsidR="00EA4CAE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6.89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</w:t>
            </w:r>
            <w:r w:rsidR="00EA4CAE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-0.0</w:t>
            </w:r>
            <w:r w:rsidR="00EA4CAE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1AD4E5ED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74856B3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3D6E3C8C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915A98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739FBE10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6875AF8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05DB2F07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4A7CB60" w14:textId="59D2EDD0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4</w:t>
            </w:r>
            <w:r w:rsidR="00EA4CAE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1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EA4CAE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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3.9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15, 0.74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43205AD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E10BBF4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23074E18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A4BA903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3B8EEAE7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524B742E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3B4F908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nger/irritability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40C26619" w14:textId="0BFA3735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3</w:t>
            </w:r>
            <w:r w:rsidR="00697DA3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5A69BA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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6.16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45, -0.18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39DC7" w14:textId="2C8C608E" w:rsidR="00E41D15" w:rsidRPr="0029569E" w:rsidRDefault="00271222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E41D15" w:rsidRPr="0029569E">
              <w:rPr>
                <w:color w:val="000000"/>
                <w:sz w:val="13"/>
                <w:szCs w:val="13"/>
              </w:rPr>
              <w:t>=-.0</w:t>
            </w:r>
            <w:r w:rsidR="00697DA3" w:rsidRPr="0029569E">
              <w:rPr>
                <w:color w:val="000000"/>
                <w:sz w:val="13"/>
                <w:szCs w:val="13"/>
              </w:rPr>
              <w:t>9</w:t>
            </w:r>
            <w:r w:rsidR="00E41D15" w:rsidRPr="0029569E">
              <w:rPr>
                <w:color w:val="000000"/>
                <w:sz w:val="13"/>
                <w:szCs w:val="13"/>
              </w:rPr>
              <w:t>, 99% CI [-0.16, -0.0</w:t>
            </w:r>
            <w:r w:rsidR="00697DA3" w:rsidRPr="0029569E">
              <w:rPr>
                <w:color w:val="000000"/>
                <w:sz w:val="13"/>
                <w:szCs w:val="13"/>
              </w:rPr>
              <w:t>3</w:t>
            </w:r>
            <w:r w:rsidR="00E41D15" w:rsidRPr="0029569E">
              <w:rPr>
                <w:color w:val="000000"/>
                <w:sz w:val="13"/>
                <w:szCs w:val="13"/>
              </w:rPr>
              <w:t>]</w:t>
            </w:r>
          </w:p>
          <w:p w14:paraId="5D58CD2F" w14:textId="2060FEBB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5, 99%CI [-0.09, -0.0</w:t>
            </w:r>
            <w:r w:rsidR="001A4B56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32C4618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4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32DDA579" w14:textId="0F784065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9)=0.7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48, 99%CI[-0.1</w:t>
            </w:r>
            <w:r w:rsidR="001A4B56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0.2</w:t>
            </w:r>
            <w:r w:rsidR="001A4B56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1E659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7</w:t>
            </w:r>
          </w:p>
        </w:tc>
      </w:tr>
      <w:tr w:rsidR="00E41D15" w:rsidRPr="0029569E" w14:paraId="2601E937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74D68272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64574A25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03C45BAA" w14:textId="449B0A67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1</w:t>
            </w:r>
            <w:r w:rsidR="00697DA3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1.9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055, 99%CI[-0.0</w:t>
            </w:r>
            <w:r w:rsidR="00697DA3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, 0.32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1EFD43A7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75192EA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62201728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4254CD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4E0963B4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325CA84A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27B0F966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B5C81B7" w14:textId="0EA19D1E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0</w:t>
            </w:r>
            <w:r w:rsidR="00697DA3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7.03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</w:t>
            </w:r>
            <w:r w:rsidR="00697DA3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-0.0</w:t>
            </w:r>
            <w:r w:rsidR="00697DA3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36E92425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291C710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43295F0E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5306E6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460D6D02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942BFE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70C85CF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51A2CF49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5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1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4.9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26, 0.84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6DF70AD8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967ECD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62F4DA93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67232A2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118BB6D8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0C1BBEBF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F7150C6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nxiety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593475EC" w14:textId="19C88303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1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1A4B56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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8)=-2.0</w:t>
            </w:r>
            <w:r w:rsidR="001A4B56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="000102B6"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="00EC0F5F" w:rsidRPr="0029569E">
              <w:rPr>
                <w:color w:val="000000"/>
                <w:sz w:val="13"/>
                <w:szCs w:val="13"/>
              </w:rPr>
              <w:t>.</w:t>
            </w:r>
            <w:r w:rsidRPr="0029569E">
              <w:rPr>
                <w:color w:val="000000"/>
                <w:sz w:val="13"/>
                <w:szCs w:val="13"/>
              </w:rPr>
              <w:t>04, 99%CI[-0.27, 0.03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CCF34" w14:textId="7BCC0751" w:rsidR="00E41D15" w:rsidRPr="0029569E" w:rsidRDefault="00271222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E41D15" w:rsidRPr="0029569E">
              <w:rPr>
                <w:color w:val="000000"/>
                <w:sz w:val="13"/>
                <w:szCs w:val="13"/>
              </w:rPr>
              <w:t>= -.03, 99%CI [-0.0</w:t>
            </w:r>
            <w:r w:rsidR="001A4B56" w:rsidRPr="0029569E">
              <w:rPr>
                <w:color w:val="000000"/>
                <w:sz w:val="13"/>
                <w:szCs w:val="13"/>
              </w:rPr>
              <w:t>9</w:t>
            </w:r>
            <w:r w:rsidR="00E41D15" w:rsidRPr="0029569E">
              <w:rPr>
                <w:color w:val="000000"/>
                <w:sz w:val="13"/>
                <w:szCs w:val="13"/>
              </w:rPr>
              <w:t>, 0.00</w:t>
            </w:r>
            <w:r w:rsidR="001A4B56" w:rsidRPr="0029569E">
              <w:rPr>
                <w:color w:val="000000"/>
                <w:sz w:val="13"/>
                <w:szCs w:val="13"/>
              </w:rPr>
              <w:t>6</w:t>
            </w:r>
            <w:r w:rsidR="00E41D15" w:rsidRPr="0029569E">
              <w:rPr>
                <w:color w:val="000000"/>
                <w:sz w:val="13"/>
                <w:szCs w:val="13"/>
              </w:rPr>
              <w:t>]</w:t>
            </w:r>
          </w:p>
          <w:p w14:paraId="36C5CA05" w14:textId="5D41BBD0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2, 99%CI [-0.05, 0.00</w:t>
            </w:r>
            <w:r w:rsidR="001A4B56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5CE3EA45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2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2E9F4BB5" w14:textId="3D0ED419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3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1A4B56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9)=0.4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6</w:t>
            </w:r>
            <w:r w:rsidR="00942662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99%CI[-0.17, 0.2</w:t>
            </w:r>
            <w:r w:rsidR="001A4B56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83526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1</w:t>
            </w:r>
          </w:p>
        </w:tc>
      </w:tr>
      <w:tr w:rsidR="00E41D15" w:rsidRPr="0029569E" w14:paraId="5A6B38C4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37F22D3F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60BEAD3D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0E08F7D2" w14:textId="2653FA53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8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="001A4B56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0.8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42, 99%CI[-0.14, 0.27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0917F408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76F987FB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DE2A769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B3D5177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0E546851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E6D9EAD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2E6D4D22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3234D59D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-2.83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&lt;</w:t>
            </w:r>
            <w:r w:rsidRPr="0029569E">
              <w:rPr>
                <w:color w:val="000000"/>
                <w:sz w:val="13"/>
                <w:szCs w:val="13"/>
              </w:rPr>
              <w:t>.005, 99%CI[-0.02, -0.001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2FF3ADB8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25C42D6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187CE12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9D6BE6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47050111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732A38C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4CB90D92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724A8077" w14:textId="7495B21A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8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1</w:t>
            </w:r>
            <w:r w:rsidR="001A4B56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1A4B56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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8)=6.4</w:t>
            </w:r>
            <w:r w:rsidR="001A4B56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4</w:t>
            </w:r>
            <w:r w:rsidR="001A4B56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1.14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2F2F3AA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41EB235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74B6A8CC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E769A2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258425ED" w14:textId="77777777" w:rsidTr="00E41D15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2606D1C7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EAA88A5" w14:textId="0CC6398A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Belongin</w:t>
            </w:r>
            <w:r w:rsidR="001A4B56" w:rsidRPr="0029569E">
              <w:rPr>
                <w:color w:val="000000"/>
                <w:sz w:val="13"/>
                <w:szCs w:val="13"/>
              </w:rPr>
              <w:t>gn</w:t>
            </w:r>
            <w:r w:rsidRPr="0029569E">
              <w:rPr>
                <w:color w:val="000000"/>
                <w:sz w:val="13"/>
                <w:szCs w:val="13"/>
              </w:rPr>
              <w:t>ess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1F491B7A" w14:textId="2DDE82E9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4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4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8.9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2</w:t>
            </w:r>
            <w:r w:rsidR="001A4B56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0.52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FE2C6" w14:textId="072AE144" w:rsidR="00E41D15" w:rsidRPr="0029569E" w:rsidRDefault="00271222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E41D15" w:rsidRPr="0029569E">
              <w:rPr>
                <w:color w:val="000000"/>
                <w:sz w:val="13"/>
                <w:szCs w:val="13"/>
              </w:rPr>
              <w:t>= .1</w:t>
            </w:r>
            <w:r w:rsidR="00C44453" w:rsidRPr="0029569E">
              <w:rPr>
                <w:color w:val="000000"/>
                <w:sz w:val="13"/>
                <w:szCs w:val="13"/>
              </w:rPr>
              <w:t>1</w:t>
            </w:r>
            <w:r w:rsidR="00E41D15" w:rsidRPr="0029569E">
              <w:rPr>
                <w:color w:val="000000"/>
                <w:sz w:val="13"/>
                <w:szCs w:val="13"/>
              </w:rPr>
              <w:t>, 99%CI [</w:t>
            </w:r>
            <w:r w:rsidR="00C44453" w:rsidRPr="0029569E">
              <w:rPr>
                <w:color w:val="000000"/>
                <w:sz w:val="13"/>
                <w:szCs w:val="13"/>
              </w:rPr>
              <w:t>0</w:t>
            </w:r>
            <w:r w:rsidR="00E41D15" w:rsidRPr="0029569E">
              <w:rPr>
                <w:color w:val="000000"/>
                <w:sz w:val="13"/>
                <w:szCs w:val="13"/>
              </w:rPr>
              <w:t>.04, 0.</w:t>
            </w:r>
            <w:r w:rsidR="00C44453" w:rsidRPr="0029569E">
              <w:rPr>
                <w:color w:val="000000"/>
                <w:sz w:val="13"/>
                <w:szCs w:val="13"/>
              </w:rPr>
              <w:t>20</w:t>
            </w:r>
            <w:r w:rsidR="00E41D15" w:rsidRPr="0029569E">
              <w:rPr>
                <w:color w:val="000000"/>
                <w:sz w:val="13"/>
                <w:szCs w:val="13"/>
              </w:rPr>
              <w:t>]</w:t>
            </w:r>
          </w:p>
          <w:p w14:paraId="409B9C66" w14:textId="01858B4A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.07, 99%CI [0.03, 0.13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2CCBC00F" w14:textId="1310AAB3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</w:t>
            </w:r>
            <w:r w:rsidR="00C44453" w:rsidRPr="0029569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1F93D279" w14:textId="364190D0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2</w:t>
            </w:r>
            <w:r w:rsidR="00C44453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C44453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BC45FA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8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r w:rsidRPr="0029569E">
              <w:rPr>
                <w:color w:val="000000"/>
                <w:sz w:val="13"/>
                <w:szCs w:val="13"/>
              </w:rPr>
              <w:t xml:space="preserve">t(459)=3.9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</w:t>
            </w:r>
            <w:r w:rsidR="00C44453" w:rsidRPr="0029569E">
              <w:rPr>
                <w:color w:val="000000"/>
                <w:sz w:val="13"/>
                <w:szCs w:val="13"/>
              </w:rPr>
              <w:t>09</w:t>
            </w:r>
            <w:r w:rsidRPr="0029569E">
              <w:rPr>
                <w:color w:val="000000"/>
                <w:sz w:val="13"/>
                <w:szCs w:val="13"/>
              </w:rPr>
              <w:t>, 0.4</w:t>
            </w:r>
            <w:r w:rsidR="00C44453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E2954" w14:textId="77777777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9</w:t>
            </w:r>
          </w:p>
        </w:tc>
      </w:tr>
      <w:tr w:rsidR="00E41D15" w:rsidRPr="0029569E" w14:paraId="107E6E86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9AFC798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4788EB88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6AC0AE06" w14:textId="443B9668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1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58)=2.</w:t>
            </w:r>
            <w:r w:rsidR="001A4B56" w:rsidRPr="0029569E">
              <w:rPr>
                <w:color w:val="000000"/>
                <w:sz w:val="13"/>
                <w:szCs w:val="13"/>
              </w:rPr>
              <w:t>4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2, 99%CI[-0.01, 0.3</w:t>
            </w:r>
            <w:r w:rsidR="001A4B56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</w:tcPr>
          <w:p w14:paraId="7CE1126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</w:tcPr>
          <w:p w14:paraId="618C5E79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</w:tcPr>
          <w:p w14:paraId="61112C6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</w:tcPr>
          <w:p w14:paraId="6AE28E6A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4CB04132" w14:textId="77777777" w:rsidTr="00E41D15">
        <w:trPr>
          <w:trHeight w:val="263"/>
        </w:trPr>
        <w:tc>
          <w:tcPr>
            <w:tcW w:w="1724" w:type="dxa"/>
            <w:shd w:val="clear" w:color="auto" w:fill="auto"/>
          </w:tcPr>
          <w:p w14:paraId="5D62C173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30A4508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AB19579" w14:textId="3D05F0D8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4.2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00</w:t>
            </w:r>
            <w:r w:rsidR="001A4B56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0.02]</w:t>
            </w:r>
          </w:p>
        </w:tc>
        <w:tc>
          <w:tcPr>
            <w:tcW w:w="2437" w:type="dxa"/>
            <w:vMerge/>
            <w:shd w:val="clear" w:color="auto" w:fill="auto"/>
          </w:tcPr>
          <w:p w14:paraId="79BFFB4D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</w:tcPr>
          <w:p w14:paraId="5518A997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</w:tcPr>
          <w:p w14:paraId="2E2EDFF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</w:tcPr>
          <w:p w14:paraId="575400D1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41D15" w:rsidRPr="0029569E" w14:paraId="78B064DE" w14:textId="77777777" w:rsidTr="00E41D15">
        <w:trPr>
          <w:trHeight w:val="263"/>
        </w:trPr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20C1EAE4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A5CEA7E" w14:textId="77777777" w:rsidR="00E41D15" w:rsidRPr="0029569E" w:rsidRDefault="00E41D15" w:rsidP="00E41D15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tcBorders>
              <w:bottom w:val="single" w:sz="4" w:space="0" w:color="auto"/>
            </w:tcBorders>
            <w:shd w:val="clear" w:color="auto" w:fill="auto"/>
          </w:tcPr>
          <w:p w14:paraId="699CD06B" w14:textId="0A5F4B04" w:rsidR="00E41D15" w:rsidRPr="0029569E" w:rsidRDefault="00E41D15" w:rsidP="00E41D15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3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1A4B56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 xml:space="preserve">458)=3.1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2, 99%CI[0.05, 0.5</w:t>
            </w:r>
            <w:r w:rsidR="001A4B56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F4813F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tcBorders>
              <w:bottom w:val="single" w:sz="4" w:space="0" w:color="auto"/>
            </w:tcBorders>
          </w:tcPr>
          <w:p w14:paraId="220F28B4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tcBorders>
              <w:bottom w:val="single" w:sz="4" w:space="0" w:color="auto"/>
            </w:tcBorders>
          </w:tcPr>
          <w:p w14:paraId="3A993A90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68707E" w14:textId="77777777" w:rsidR="00E41D15" w:rsidRPr="0029569E" w:rsidRDefault="00E41D15" w:rsidP="00E41D15">
            <w:pPr>
              <w:spacing w:before="0" w:after="0"/>
              <w:rPr>
                <w:sz w:val="13"/>
                <w:szCs w:val="13"/>
              </w:rPr>
            </w:pPr>
          </w:p>
        </w:tc>
      </w:tr>
    </w:tbl>
    <w:p w14:paraId="3D6BD0A8" w14:textId="4FCE4E7F" w:rsidR="004B01C6" w:rsidRPr="0029569E" w:rsidRDefault="00367D5F" w:rsidP="00367D5F">
      <w:r w:rsidRPr="0029569E">
        <w:t xml:space="preserve">Note. </w:t>
      </w:r>
      <w:r w:rsidRPr="0029569E">
        <w:rPr>
          <w:i/>
          <w:iCs/>
        </w:rPr>
        <w:t>N</w:t>
      </w:r>
      <w:r w:rsidRPr="0029569E">
        <w:t>=46</w:t>
      </w:r>
      <w:r w:rsidR="00E41D15" w:rsidRPr="0029569E">
        <w:t>3</w:t>
      </w:r>
      <w:r w:rsidRPr="0029569E">
        <w:t xml:space="preserve">. </w:t>
      </w:r>
      <w:r w:rsidR="00271222" w:rsidRPr="0029569E">
        <w:rPr>
          <w:i/>
          <w:iCs/>
          <w:szCs w:val="24"/>
        </w:rPr>
        <w:t xml:space="preserve">IE </w:t>
      </w:r>
      <w:r w:rsidR="00271222" w:rsidRPr="0029569E">
        <w:rPr>
          <w:szCs w:val="24"/>
        </w:rPr>
        <w:t>= Indirect Effect</w:t>
      </w:r>
    </w:p>
    <w:p w14:paraId="2E449BBE" w14:textId="4034B952" w:rsidR="004B01C6" w:rsidRPr="0029569E" w:rsidRDefault="004B01C6" w:rsidP="004B01C6">
      <w:r w:rsidRPr="0029569E">
        <w:br w:type="column"/>
      </w:r>
      <w:r w:rsidRPr="0029569E">
        <w:rPr>
          <w:b/>
          <w:bCs/>
        </w:rPr>
        <w:lastRenderedPageBreak/>
        <w:t xml:space="preserve">Table </w:t>
      </w:r>
      <w:r w:rsidR="00733D53" w:rsidRPr="0029569E">
        <w:rPr>
          <w:b/>
          <w:bCs/>
        </w:rPr>
        <w:t>4</w:t>
      </w:r>
      <w:r w:rsidRPr="0029569E">
        <w:rPr>
          <w:b/>
          <w:bCs/>
        </w:rPr>
        <w:t>.</w:t>
      </w:r>
      <w:r w:rsidRPr="0029569E">
        <w:rPr>
          <w:bCs/>
          <w:i/>
        </w:rPr>
        <w:t xml:space="preserve"> Significant components, direct and indirect effects with covariates when considering </w:t>
      </w:r>
      <w:r w:rsidR="001472DF" w:rsidRPr="0029569E">
        <w:rPr>
          <w:bCs/>
          <w:i/>
        </w:rPr>
        <w:t xml:space="preserve">the </w:t>
      </w:r>
      <w:r w:rsidRPr="0029569E">
        <w:rPr>
          <w:bCs/>
          <w:i/>
        </w:rPr>
        <w:t>influential data points</w:t>
      </w:r>
    </w:p>
    <w:tbl>
      <w:tblPr>
        <w:tblpPr w:leftFromText="141" w:rightFromText="141" w:vertAnchor="text" w:tblpX="-166" w:tblpY="1"/>
        <w:tblOverlap w:val="never"/>
        <w:tblW w:w="140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275"/>
        <w:gridCol w:w="3862"/>
        <w:gridCol w:w="2437"/>
        <w:gridCol w:w="448"/>
        <w:gridCol w:w="3847"/>
        <w:gridCol w:w="490"/>
      </w:tblGrid>
      <w:tr w:rsidR="004B01C6" w:rsidRPr="0029569E" w14:paraId="46887B79" w14:textId="77777777" w:rsidTr="00DF0598">
        <w:trPr>
          <w:trHeight w:val="736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7A6A9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Predi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164A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04566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Components and direct effects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319E4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Indirect effect </w:t>
            </w:r>
          </w:p>
          <w:p w14:paraId="291536B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(Completely standardized indirect effect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1D49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R</w:t>
            </w:r>
            <w:r w:rsidRPr="0029569E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670B6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Total effect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EE29D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R</w:t>
            </w:r>
            <w:r w:rsidRPr="0029569E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4B01C6" w:rsidRPr="0029569E" w14:paraId="5B5E33D4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7CF5B402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907B5DF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37D923AC" w14:textId="67C1B96C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2</w:t>
            </w:r>
            <w:r w:rsidR="002F0684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2F0684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Pr="0029569E">
              <w:rPr>
                <w:color w:val="000000"/>
                <w:sz w:val="13"/>
                <w:szCs w:val="13"/>
              </w:rPr>
              <w:t>4</w:t>
            </w:r>
            <w:r w:rsidR="002F0684" w:rsidRPr="0029569E">
              <w:rPr>
                <w:color w:val="000000"/>
                <w:sz w:val="13"/>
                <w:szCs w:val="13"/>
              </w:rPr>
              <w:t>61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2F0684" w:rsidRPr="0029569E">
              <w:rPr>
                <w:color w:val="000000"/>
                <w:sz w:val="13"/>
                <w:szCs w:val="13"/>
              </w:rPr>
              <w:t>3.92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</w:t>
            </w:r>
            <w:r w:rsidR="002F0684" w:rsidRPr="0029569E">
              <w:rPr>
                <w:color w:val="000000"/>
                <w:sz w:val="13"/>
                <w:szCs w:val="13"/>
              </w:rPr>
              <w:t>08</w:t>
            </w:r>
            <w:r w:rsidRPr="0029569E">
              <w:rPr>
                <w:color w:val="000000"/>
                <w:sz w:val="13"/>
                <w:szCs w:val="13"/>
              </w:rPr>
              <w:t>, 0.4</w:t>
            </w:r>
            <w:r w:rsidR="002F0684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A5A79" w14:textId="77777777" w:rsidR="004B01C6" w:rsidRPr="0029569E" w:rsidRDefault="004B01C6" w:rsidP="00DF0598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79AD9764" w14:textId="77777777" w:rsidR="004B01C6" w:rsidRPr="0029569E" w:rsidRDefault="004B01C6" w:rsidP="00DF0598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1395C374" w14:textId="77777777" w:rsidR="004B01C6" w:rsidRPr="0029569E" w:rsidRDefault="004B01C6" w:rsidP="00DF0598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7F0CF" w14:textId="6DAD1E25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</w:t>
            </w:r>
            <w:r w:rsidR="002F0684" w:rsidRPr="0029569E">
              <w:rPr>
                <w:color w:val="000000"/>
                <w:sz w:val="13"/>
                <w:szCs w:val="13"/>
              </w:rPr>
              <w:t>5</w:t>
            </w:r>
          </w:p>
        </w:tc>
      </w:tr>
      <w:tr w:rsidR="004B01C6" w:rsidRPr="0029569E" w14:paraId="084999AB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47F724F5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Age</w:t>
            </w:r>
          </w:p>
        </w:tc>
        <w:tc>
          <w:tcPr>
            <w:tcW w:w="1275" w:type="dxa"/>
            <w:shd w:val="clear" w:color="auto" w:fill="auto"/>
          </w:tcPr>
          <w:p w14:paraId="6F5195C8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7EBFE23" w14:textId="04C3D4A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2F0684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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3.</w:t>
            </w:r>
            <w:r w:rsidR="002F0684" w:rsidRPr="0029569E">
              <w:rPr>
                <w:color w:val="000000"/>
                <w:sz w:val="13"/>
                <w:szCs w:val="13"/>
              </w:rPr>
              <w:t>44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&lt;</w:t>
            </w:r>
            <w:r w:rsidRPr="0029569E">
              <w:rPr>
                <w:color w:val="000000"/>
                <w:sz w:val="13"/>
                <w:szCs w:val="13"/>
              </w:rPr>
              <w:t>.001, 99%CI[0.003, 0.02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23814E85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2AE1AEF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C4C1BC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ED1F8FB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76A7EB69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0A98D891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Gender</w:t>
            </w:r>
          </w:p>
        </w:tc>
        <w:tc>
          <w:tcPr>
            <w:tcW w:w="1275" w:type="dxa"/>
            <w:shd w:val="clear" w:color="auto" w:fill="auto"/>
          </w:tcPr>
          <w:p w14:paraId="24B8E2E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63E69D66" w14:textId="1E7022F2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2</w:t>
            </w:r>
            <w:r w:rsidR="002F0684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2F0684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2.</w:t>
            </w:r>
            <w:r w:rsidR="002F0684" w:rsidRPr="0029569E">
              <w:rPr>
                <w:color w:val="000000"/>
                <w:sz w:val="13"/>
                <w:szCs w:val="13"/>
              </w:rPr>
              <w:t>5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=.01</w:t>
            </w:r>
            <w:r w:rsidR="00942662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, 99%CI[-0.0</w:t>
            </w:r>
            <w:r w:rsidR="002F0684" w:rsidRPr="0029569E">
              <w:rPr>
                <w:color w:val="000000"/>
                <w:sz w:val="13"/>
                <w:szCs w:val="13"/>
              </w:rPr>
              <w:t>05</w:t>
            </w:r>
            <w:r w:rsidRPr="0029569E">
              <w:rPr>
                <w:color w:val="000000"/>
                <w:sz w:val="13"/>
                <w:szCs w:val="13"/>
              </w:rPr>
              <w:t>, 0.5</w:t>
            </w:r>
            <w:r w:rsidR="002F0684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2131433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79EBB9A4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633DB8AB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1E26E2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17143BDC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22FF0BEA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D78D1B9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Loneliness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0F126526" w14:textId="3D264B14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5</w:t>
            </w:r>
            <w:r w:rsidR="00337BB9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4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="00337BB9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="00337BB9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 xml:space="preserve">)=-12.37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68, -0.44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F2C75" w14:textId="770877CE" w:rsidR="004B01C6" w:rsidRPr="0029569E" w:rsidRDefault="00271222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4B01C6"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="004B01C6" w:rsidRPr="0029569E">
              <w:rPr>
                <w:color w:val="000000"/>
                <w:sz w:val="13"/>
                <w:szCs w:val="13"/>
              </w:rPr>
              <w:t>-.1</w:t>
            </w:r>
            <w:r w:rsidR="00D13EF5" w:rsidRPr="0029569E">
              <w:rPr>
                <w:color w:val="000000"/>
                <w:sz w:val="13"/>
                <w:szCs w:val="13"/>
              </w:rPr>
              <w:t>3</w:t>
            </w:r>
            <w:r w:rsidR="004B01C6" w:rsidRPr="0029569E">
              <w:rPr>
                <w:color w:val="000000"/>
                <w:sz w:val="13"/>
                <w:szCs w:val="13"/>
              </w:rPr>
              <w:t>, 99%CI [-0.2</w:t>
            </w:r>
            <w:r w:rsidR="00D13EF5" w:rsidRPr="0029569E">
              <w:rPr>
                <w:color w:val="000000"/>
                <w:sz w:val="13"/>
                <w:szCs w:val="13"/>
              </w:rPr>
              <w:t>3</w:t>
            </w:r>
            <w:r w:rsidR="004B01C6" w:rsidRPr="0029569E">
              <w:rPr>
                <w:color w:val="000000"/>
                <w:sz w:val="13"/>
                <w:szCs w:val="13"/>
              </w:rPr>
              <w:t>, -0.0</w:t>
            </w:r>
            <w:r w:rsidR="00D13EF5" w:rsidRPr="0029569E">
              <w:rPr>
                <w:color w:val="000000"/>
                <w:sz w:val="13"/>
                <w:szCs w:val="13"/>
              </w:rPr>
              <w:t>4</w:t>
            </w:r>
            <w:r w:rsidR="004B01C6" w:rsidRPr="0029569E">
              <w:rPr>
                <w:color w:val="000000"/>
                <w:sz w:val="13"/>
                <w:szCs w:val="13"/>
              </w:rPr>
              <w:t>]</w:t>
            </w:r>
          </w:p>
          <w:p w14:paraId="7419738B" w14:textId="77D00F09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</w:t>
            </w:r>
            <w:r w:rsidR="00D13EF5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>., 99%CI [-0.</w:t>
            </w:r>
            <w:r w:rsidR="00D13EF5" w:rsidRPr="0029569E">
              <w:rPr>
                <w:color w:val="000000"/>
                <w:sz w:val="13"/>
                <w:szCs w:val="13"/>
              </w:rPr>
              <w:t>14</w:t>
            </w:r>
            <w:r w:rsidRPr="0029569E">
              <w:rPr>
                <w:color w:val="000000"/>
                <w:sz w:val="13"/>
                <w:szCs w:val="13"/>
              </w:rPr>
              <w:t>, -0.03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0F72A30B" w14:textId="54604F1D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</w:t>
            </w:r>
            <w:r w:rsidR="00D13EF5" w:rsidRPr="0029569E"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3BE5A71A" w14:textId="256AD59A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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DD5CF7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 xml:space="preserve">)=-1.14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25, 99%CI[-0.26, 0.10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85C92" w14:textId="7777777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6</w:t>
            </w:r>
          </w:p>
        </w:tc>
      </w:tr>
      <w:tr w:rsidR="004B01C6" w:rsidRPr="0029569E" w14:paraId="37359A0F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7E493345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5940E1CA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922E8D0" w14:textId="4BE1C1A5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A938B5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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D13EF5" w:rsidRPr="0029569E">
              <w:rPr>
                <w:color w:val="000000"/>
                <w:sz w:val="13"/>
                <w:szCs w:val="13"/>
              </w:rPr>
              <w:t>0.8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D13EF5" w:rsidRPr="0029569E">
              <w:rPr>
                <w:color w:val="000000"/>
                <w:sz w:val="13"/>
                <w:szCs w:val="13"/>
              </w:rPr>
              <w:t>39</w:t>
            </w:r>
            <w:r w:rsidRPr="0029569E">
              <w:rPr>
                <w:color w:val="000000"/>
                <w:sz w:val="13"/>
                <w:szCs w:val="13"/>
              </w:rPr>
              <w:t>, 99%CI[-0.</w:t>
            </w:r>
            <w:r w:rsidR="00D13EF5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>, 0.2</w:t>
            </w:r>
            <w:r w:rsidR="00D13EF5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3B4A32A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2886084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38F7B2C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1925E3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2C07ADFE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1E63F3C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Age</w:t>
            </w:r>
          </w:p>
        </w:tc>
        <w:tc>
          <w:tcPr>
            <w:tcW w:w="1275" w:type="dxa"/>
            <w:shd w:val="clear" w:color="auto" w:fill="auto"/>
          </w:tcPr>
          <w:p w14:paraId="7B8B5029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A8F2A4F" w14:textId="4517CD28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D13EF5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4.</w:t>
            </w:r>
            <w:r w:rsidR="00D13EF5" w:rsidRPr="0029569E">
              <w:rPr>
                <w:color w:val="000000"/>
                <w:sz w:val="13"/>
                <w:szCs w:val="13"/>
              </w:rPr>
              <w:t>3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2, -0.00</w:t>
            </w:r>
            <w:r w:rsidR="00D13EF5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5156E47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0D87021F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0F6919C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E0EE22D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0B980FF0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3DAAB45A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 Gender</w:t>
            </w:r>
          </w:p>
        </w:tc>
        <w:tc>
          <w:tcPr>
            <w:tcW w:w="1275" w:type="dxa"/>
            <w:shd w:val="clear" w:color="auto" w:fill="auto"/>
          </w:tcPr>
          <w:p w14:paraId="58D5BAAF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1A67AB2F" w14:textId="748C4845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1</w:t>
            </w:r>
            <w:r w:rsidR="00D13EF5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13EF5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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1.</w:t>
            </w:r>
            <w:r w:rsidR="00D13EF5" w:rsidRPr="0029569E">
              <w:rPr>
                <w:color w:val="000000"/>
                <w:sz w:val="13"/>
                <w:szCs w:val="13"/>
              </w:rPr>
              <w:t>6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D13EF5" w:rsidRPr="0029569E">
              <w:rPr>
                <w:color w:val="000000"/>
                <w:sz w:val="13"/>
                <w:szCs w:val="13"/>
              </w:rPr>
              <w:t>09</w:t>
            </w:r>
            <w:r w:rsidRPr="0029569E">
              <w:rPr>
                <w:color w:val="000000"/>
                <w:sz w:val="13"/>
                <w:szCs w:val="13"/>
              </w:rPr>
              <w:t>, 99%CI[-0.</w:t>
            </w:r>
            <w:r w:rsidR="00D13EF5" w:rsidRPr="0029569E">
              <w:rPr>
                <w:color w:val="000000"/>
                <w:sz w:val="13"/>
                <w:szCs w:val="13"/>
              </w:rPr>
              <w:t>09</w:t>
            </w:r>
            <w:r w:rsidRPr="0029569E">
              <w:rPr>
                <w:color w:val="000000"/>
                <w:sz w:val="13"/>
                <w:szCs w:val="13"/>
              </w:rPr>
              <w:t>, 0.4</w:t>
            </w:r>
            <w:r w:rsidR="00D13EF5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161EFB3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D9888AF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1FC0664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320C7A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1760D447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63A81B7D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333782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Boredom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28965A86" w14:textId="0DF356C3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2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5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DD5CF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5.</w:t>
            </w:r>
            <w:r w:rsidR="00DD5CF7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</w:t>
            </w:r>
            <w:r w:rsidR="00DD5CF7" w:rsidRPr="0029569E">
              <w:rPr>
                <w:color w:val="000000"/>
                <w:sz w:val="13"/>
                <w:szCs w:val="13"/>
              </w:rPr>
              <w:t>39</w:t>
            </w:r>
            <w:r w:rsidRPr="0029569E">
              <w:rPr>
                <w:color w:val="000000"/>
                <w:sz w:val="13"/>
                <w:szCs w:val="13"/>
              </w:rPr>
              <w:t>, -0.1</w:t>
            </w:r>
            <w:r w:rsidR="00DD5CF7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B8A0B" w14:textId="6C67CD64" w:rsidR="004B01C6" w:rsidRPr="0029569E" w:rsidRDefault="00271222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4B01C6" w:rsidRPr="0029569E">
              <w:rPr>
                <w:color w:val="000000"/>
                <w:sz w:val="13"/>
                <w:szCs w:val="13"/>
              </w:rPr>
              <w:t>=-.0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="004B01C6" w:rsidRPr="0029569E">
              <w:rPr>
                <w:color w:val="000000"/>
                <w:sz w:val="13"/>
                <w:szCs w:val="13"/>
              </w:rPr>
              <w:t>, 99%CI [-0.1</w:t>
            </w:r>
            <w:r w:rsidR="00DD5CF7" w:rsidRPr="0029569E">
              <w:rPr>
                <w:color w:val="000000"/>
                <w:sz w:val="13"/>
                <w:szCs w:val="13"/>
              </w:rPr>
              <w:t>3</w:t>
            </w:r>
            <w:r w:rsidR="004B01C6" w:rsidRPr="0029569E">
              <w:rPr>
                <w:color w:val="000000"/>
                <w:sz w:val="13"/>
                <w:szCs w:val="13"/>
              </w:rPr>
              <w:t>, -0.0</w:t>
            </w:r>
            <w:r w:rsidR="00DD5CF7" w:rsidRPr="0029569E">
              <w:rPr>
                <w:color w:val="000000"/>
                <w:sz w:val="13"/>
                <w:szCs w:val="13"/>
              </w:rPr>
              <w:t>1</w:t>
            </w:r>
            <w:r w:rsidR="004B01C6" w:rsidRPr="0029569E">
              <w:rPr>
                <w:color w:val="000000"/>
                <w:sz w:val="13"/>
                <w:szCs w:val="13"/>
              </w:rPr>
              <w:t>]</w:t>
            </w:r>
          </w:p>
          <w:p w14:paraId="5A8B86C9" w14:textId="4E44D776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4, 99%CI [-0.08, -0.01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35BEAF1A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0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6F50495E" w14:textId="4DCB39F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DD5CF7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0.</w:t>
            </w:r>
            <w:r w:rsidR="00DD5CF7" w:rsidRPr="0029569E">
              <w:rPr>
                <w:color w:val="000000"/>
                <w:sz w:val="13"/>
                <w:szCs w:val="13"/>
              </w:rPr>
              <w:t>2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7</w:t>
            </w:r>
            <w:r w:rsidR="00942662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>, 99%CI[-0.16, 0.2</w:t>
            </w:r>
            <w:r w:rsidR="00DD5CF7" w:rsidRPr="0029569E">
              <w:rPr>
                <w:color w:val="000000"/>
                <w:sz w:val="13"/>
                <w:szCs w:val="13"/>
              </w:rPr>
              <w:t>0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B7B94" w14:textId="7777777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5</w:t>
            </w:r>
          </w:p>
        </w:tc>
      </w:tr>
      <w:tr w:rsidR="004B01C6" w:rsidRPr="0029569E" w14:paraId="0F03E5F4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78BC76D7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71280825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7CD5EF7" w14:textId="0870742E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D5CF7" w:rsidRPr="0029569E">
              <w:rPr>
                <w:color w:val="000000"/>
                <w:sz w:val="13"/>
                <w:szCs w:val="13"/>
              </w:rPr>
              <w:t>0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="00DD5CF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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1.</w:t>
            </w:r>
            <w:r w:rsidR="00DD5CF7" w:rsidRPr="0029569E">
              <w:rPr>
                <w:color w:val="000000"/>
                <w:sz w:val="13"/>
                <w:szCs w:val="13"/>
              </w:rPr>
              <w:t>2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DD5CF7" w:rsidRPr="0029569E">
              <w:rPr>
                <w:color w:val="000000"/>
                <w:sz w:val="13"/>
                <w:szCs w:val="13"/>
              </w:rPr>
              <w:t>2</w:t>
            </w:r>
            <w:r w:rsidR="00942662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>, 99%CI[-0.0</w:t>
            </w:r>
            <w:r w:rsidR="00DD5CF7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0.2</w:t>
            </w:r>
            <w:r w:rsidR="00DD5CF7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0CC0F66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61B8E078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0C8857C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59B39C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5C8BA2F5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23997BA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5228E651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0618A3EC" w14:textId="0239B0EA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2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</w:t>
            </w:r>
            <w:r w:rsidR="00DD5CF7" w:rsidRPr="0029569E">
              <w:rPr>
                <w:color w:val="000000"/>
                <w:sz w:val="13"/>
                <w:szCs w:val="13"/>
              </w:rPr>
              <w:t>7.0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3, -0.01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A5536D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2252F4B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79426C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9A0E55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38EB8E12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73F7751B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7754806B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7FCF938F" w14:textId="4E6D8288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4</w:t>
            </w:r>
            <w:r w:rsidR="00DD5CF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1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DD5CF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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DD5CF7" w:rsidRPr="0029569E">
              <w:rPr>
                <w:color w:val="000000"/>
                <w:sz w:val="13"/>
                <w:szCs w:val="13"/>
              </w:rPr>
              <w:t>4.0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1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0.7</w:t>
            </w:r>
            <w:r w:rsidR="00DD5CF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595CDD8B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5AABFC6E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12FFE71F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E525DF5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0AA5FE4A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3FB60B00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5D0DD42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nger/irritability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78C51A25" w14:textId="55926710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</w:t>
            </w:r>
            <w:r w:rsidR="00DD5CF7" w:rsidRPr="0029569E">
              <w:rPr>
                <w:color w:val="000000"/>
                <w:sz w:val="13"/>
                <w:szCs w:val="13"/>
              </w:rPr>
              <w:t>29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D5CF7" w:rsidRPr="0029569E">
              <w:rPr>
                <w:color w:val="000000"/>
                <w:sz w:val="13"/>
                <w:szCs w:val="13"/>
              </w:rPr>
              <w:t>0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DD5CF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</w:t>
            </w:r>
            <w:r w:rsidR="00DD5CF7" w:rsidRPr="0029569E">
              <w:rPr>
                <w:color w:val="000000"/>
                <w:sz w:val="13"/>
                <w:szCs w:val="13"/>
              </w:rPr>
              <w:t>5.82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4</w:t>
            </w:r>
            <w:r w:rsidR="00DD5CF7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, -0.1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8F03B" w14:textId="2D6DC5F8" w:rsidR="004B01C6" w:rsidRPr="0029569E" w:rsidRDefault="00271222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4B01C6" w:rsidRPr="0029569E">
              <w:rPr>
                <w:color w:val="000000"/>
                <w:sz w:val="13"/>
                <w:szCs w:val="13"/>
              </w:rPr>
              <w:t>=-.0</w:t>
            </w:r>
            <w:r w:rsidR="00DD5CF7" w:rsidRPr="0029569E">
              <w:rPr>
                <w:color w:val="000000"/>
                <w:sz w:val="13"/>
                <w:szCs w:val="13"/>
              </w:rPr>
              <w:t>7</w:t>
            </w:r>
            <w:r w:rsidR="004B01C6" w:rsidRPr="0029569E">
              <w:rPr>
                <w:color w:val="000000"/>
                <w:sz w:val="13"/>
                <w:szCs w:val="13"/>
              </w:rPr>
              <w:t>, 99% CI [-0.1</w:t>
            </w:r>
            <w:r w:rsidR="00DD5CF7" w:rsidRPr="0029569E">
              <w:rPr>
                <w:color w:val="000000"/>
                <w:sz w:val="13"/>
                <w:szCs w:val="13"/>
              </w:rPr>
              <w:t>4</w:t>
            </w:r>
            <w:r w:rsidR="004B01C6" w:rsidRPr="0029569E">
              <w:rPr>
                <w:color w:val="000000"/>
                <w:sz w:val="13"/>
                <w:szCs w:val="13"/>
              </w:rPr>
              <w:t>, -0.02]</w:t>
            </w:r>
          </w:p>
          <w:p w14:paraId="6C74EBC3" w14:textId="1920C9FE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</w:t>
            </w:r>
            <w:r w:rsidR="00DD5CF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99%CI [-0.0</w:t>
            </w:r>
            <w:r w:rsidR="00DD5CF7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>, -0.01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5C8579FF" w14:textId="152A5D4C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</w:t>
            </w:r>
            <w:r w:rsidR="00DD5CF7" w:rsidRPr="0029569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07A603AE" w14:textId="37C94D9B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5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DD5CF7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0.7</w:t>
            </w:r>
            <w:r w:rsidR="00DD5CF7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4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99%CI[-0.13, 0.23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7EE1A" w14:textId="7777777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7</w:t>
            </w:r>
          </w:p>
        </w:tc>
      </w:tr>
      <w:tr w:rsidR="004B01C6" w:rsidRPr="0029569E" w14:paraId="6090DF99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1D19221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683EAC71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76A5932" w14:textId="42C99C8A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1</w:t>
            </w:r>
            <w:r w:rsidR="00DD5CF7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="00DD5CF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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1.</w:t>
            </w:r>
            <w:r w:rsidR="00DD5CF7" w:rsidRPr="0029569E">
              <w:rPr>
                <w:color w:val="000000"/>
                <w:sz w:val="13"/>
                <w:szCs w:val="13"/>
              </w:rPr>
              <w:t>79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0</w:t>
            </w:r>
            <w:r w:rsidR="00DD5CF7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>, 99%CI[-0.0</w:t>
            </w:r>
            <w:r w:rsidR="00DD5CF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, 0.3</w:t>
            </w:r>
            <w:r w:rsidR="00DD5CF7" w:rsidRPr="0029569E">
              <w:rPr>
                <w:color w:val="000000"/>
                <w:sz w:val="13"/>
                <w:szCs w:val="13"/>
              </w:rPr>
              <w:t>0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55ECAD74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73C7104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36C79B0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29245E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78FBAD7B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30DED64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6FCE8E78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623C9265" w14:textId="2ECEA492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</w:t>
            </w:r>
            <w:r w:rsidR="00D56D4B" w:rsidRPr="0029569E">
              <w:rPr>
                <w:color w:val="000000"/>
                <w:sz w:val="13"/>
                <w:szCs w:val="13"/>
              </w:rPr>
              <w:t>0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7.</w:t>
            </w:r>
            <w:r w:rsidR="00DD5CF7" w:rsidRPr="0029569E">
              <w:rPr>
                <w:color w:val="000000"/>
                <w:sz w:val="13"/>
                <w:szCs w:val="13"/>
              </w:rPr>
              <w:t>41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-0.03, -0.01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48C90FD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6470D10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710601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A43756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3E14047C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6A3B494F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7F783ED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430F30C5" w14:textId="3593DE75" w:rsidR="004B01C6" w:rsidRPr="0029569E" w:rsidRDefault="004B01C6" w:rsidP="00DF0598">
            <w:pPr>
              <w:spacing w:before="0" w:after="0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5</w:t>
            </w:r>
            <w:r w:rsidR="00DD5CF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1, </w:t>
            </w:r>
            <w:r w:rsidR="00D56D4B"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DD5CF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DD5CF7" w:rsidRPr="0029569E">
              <w:rPr>
                <w:color w:val="000000"/>
                <w:sz w:val="13"/>
                <w:szCs w:val="13"/>
              </w:rPr>
              <w:t>0</w:t>
            </w:r>
            <w:r w:rsidRPr="0029569E">
              <w:rPr>
                <w:color w:val="000000"/>
                <w:sz w:val="13"/>
                <w:szCs w:val="13"/>
              </w:rPr>
              <w:t xml:space="preserve">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2</w:t>
            </w:r>
            <w:r w:rsidR="00DD5CF7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>, 0.8</w:t>
            </w:r>
            <w:r w:rsidR="00DD5CF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38CEC2D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6F14B02D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07B7AFE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CE3E6A5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7EE44571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20FCD9E6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F3FFFA8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nxiety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753FA539" w14:textId="39EF1350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-.1</w:t>
            </w:r>
            <w:r w:rsidR="00A920A7" w:rsidRPr="0029569E">
              <w:rPr>
                <w:color w:val="000000"/>
                <w:sz w:val="13"/>
                <w:szCs w:val="13"/>
              </w:rPr>
              <w:t>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5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="00A920A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</w:t>
            </w:r>
            <w:r w:rsidR="00A920A7" w:rsidRPr="0029569E">
              <w:rPr>
                <w:color w:val="000000"/>
                <w:sz w:val="13"/>
                <w:szCs w:val="13"/>
              </w:rPr>
              <w:t>1.85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0</w:t>
            </w:r>
            <w:r w:rsidR="00A920A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99%CI[-0.</w:t>
            </w:r>
            <w:r w:rsidR="00A920A7" w:rsidRPr="0029569E">
              <w:rPr>
                <w:color w:val="000000"/>
                <w:sz w:val="13"/>
                <w:szCs w:val="13"/>
              </w:rPr>
              <w:t>25</w:t>
            </w:r>
            <w:r w:rsidRPr="0029569E">
              <w:rPr>
                <w:color w:val="000000"/>
                <w:sz w:val="13"/>
                <w:szCs w:val="13"/>
              </w:rPr>
              <w:t>, 0.0</w:t>
            </w:r>
            <w:r w:rsidR="00A920A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269B4" w14:textId="6B0B66CB" w:rsidR="004B01C6" w:rsidRPr="0029569E" w:rsidRDefault="00271222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4B01C6" w:rsidRPr="0029569E">
              <w:rPr>
                <w:color w:val="000000"/>
                <w:sz w:val="13"/>
                <w:szCs w:val="13"/>
              </w:rPr>
              <w:t>= -.0</w:t>
            </w:r>
            <w:r w:rsidR="00A920A7" w:rsidRPr="0029569E">
              <w:rPr>
                <w:color w:val="000000"/>
                <w:sz w:val="13"/>
                <w:szCs w:val="13"/>
              </w:rPr>
              <w:t>2</w:t>
            </w:r>
            <w:r w:rsidR="004B01C6" w:rsidRPr="0029569E">
              <w:rPr>
                <w:color w:val="000000"/>
                <w:sz w:val="13"/>
                <w:szCs w:val="13"/>
              </w:rPr>
              <w:t>, 99%CI [-0.08, 0.00</w:t>
            </w:r>
            <w:r w:rsidR="00A920A7" w:rsidRPr="0029569E">
              <w:rPr>
                <w:color w:val="000000"/>
                <w:sz w:val="13"/>
                <w:szCs w:val="13"/>
              </w:rPr>
              <w:t>8</w:t>
            </w:r>
            <w:r w:rsidR="004B01C6" w:rsidRPr="0029569E">
              <w:rPr>
                <w:color w:val="000000"/>
                <w:sz w:val="13"/>
                <w:szCs w:val="13"/>
              </w:rPr>
              <w:t>]</w:t>
            </w:r>
          </w:p>
          <w:p w14:paraId="488DEABE" w14:textId="76FE4BCA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-.0</w:t>
            </w:r>
            <w:r w:rsidR="00A920A7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, 99%CI [-0.0</w:t>
            </w:r>
            <w:r w:rsidR="00A920A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, 0.00</w:t>
            </w:r>
            <w:r w:rsidR="00A920A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0773586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2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6F128DE0" w14:textId="7590FFAC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A920A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7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DD5CF7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0.</w:t>
            </w:r>
            <w:r w:rsidR="00A920A7" w:rsidRPr="0029569E">
              <w:rPr>
                <w:color w:val="000000"/>
                <w:sz w:val="13"/>
                <w:szCs w:val="13"/>
              </w:rPr>
              <w:t xml:space="preserve">57, </w:t>
            </w:r>
            <w:r w:rsidRPr="0029569E">
              <w:rPr>
                <w:color w:val="000000"/>
                <w:sz w:val="13"/>
                <w:szCs w:val="13"/>
              </w:rPr>
              <w:t xml:space="preserve">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A920A7" w:rsidRPr="0029569E">
              <w:rPr>
                <w:color w:val="000000"/>
                <w:sz w:val="13"/>
                <w:szCs w:val="13"/>
              </w:rPr>
              <w:t>56</w:t>
            </w:r>
            <w:r w:rsidRPr="0029569E">
              <w:rPr>
                <w:color w:val="000000"/>
                <w:sz w:val="13"/>
                <w:szCs w:val="13"/>
              </w:rPr>
              <w:t>, 99%CI[-0.1</w:t>
            </w:r>
            <w:r w:rsidR="00A920A7" w:rsidRPr="0029569E">
              <w:rPr>
                <w:color w:val="000000"/>
                <w:sz w:val="13"/>
                <w:szCs w:val="13"/>
              </w:rPr>
              <w:t>5</w:t>
            </w:r>
            <w:r w:rsidRPr="0029569E">
              <w:rPr>
                <w:color w:val="000000"/>
                <w:sz w:val="13"/>
                <w:szCs w:val="13"/>
              </w:rPr>
              <w:t>, 0.2</w:t>
            </w:r>
            <w:r w:rsidR="00A920A7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9C841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11</w:t>
            </w:r>
          </w:p>
        </w:tc>
      </w:tr>
      <w:tr w:rsidR="004B01C6" w:rsidRPr="0029569E" w14:paraId="7FA5DCA9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16490C78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0B701A5C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66AFE8D4" w14:textId="0B1BD5D6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A920A7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0</w:t>
            </w:r>
            <w:r w:rsidR="00A920A7" w:rsidRPr="0029569E">
              <w:rPr>
                <w:color w:val="000000"/>
                <w:sz w:val="13"/>
                <w:szCs w:val="13"/>
              </w:rPr>
              <w:t>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</w:t>
            </w:r>
            <w:r w:rsidR="00A920A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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0.</w:t>
            </w:r>
            <w:r w:rsidR="00A920A7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 xml:space="preserve">0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=</w:t>
            </w:r>
            <w:r w:rsidRPr="0029569E">
              <w:rPr>
                <w:color w:val="000000"/>
                <w:sz w:val="13"/>
                <w:szCs w:val="13"/>
              </w:rPr>
              <w:t>.</w:t>
            </w:r>
            <w:r w:rsidR="00A920A7" w:rsidRPr="0029569E">
              <w:rPr>
                <w:color w:val="000000"/>
                <w:sz w:val="13"/>
                <w:szCs w:val="13"/>
              </w:rPr>
              <w:t>3</w:t>
            </w:r>
            <w:r w:rsidR="00942662" w:rsidRPr="0029569E">
              <w:rPr>
                <w:color w:val="000000"/>
                <w:sz w:val="13"/>
                <w:szCs w:val="13"/>
              </w:rPr>
              <w:t>7</w:t>
            </w:r>
            <w:r w:rsidRPr="0029569E">
              <w:rPr>
                <w:color w:val="000000"/>
                <w:sz w:val="13"/>
                <w:szCs w:val="13"/>
              </w:rPr>
              <w:t>, 99%CI[-0.1</w:t>
            </w:r>
            <w:r w:rsidR="00A920A7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>, 0.27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0583E9B5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0A96C5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6EAD35A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5F0BD96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027F51BB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190F2FF1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76AEDD6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2D71BD99" w14:textId="6D926128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-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="00D56D4B"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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-2.</w:t>
            </w:r>
            <w:r w:rsidR="00A920A7" w:rsidRPr="0029569E">
              <w:rPr>
                <w:color w:val="000000"/>
                <w:sz w:val="13"/>
                <w:szCs w:val="13"/>
              </w:rPr>
              <w:t>78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&lt;</w:t>
            </w:r>
            <w:r w:rsidRPr="0029569E">
              <w:rPr>
                <w:color w:val="000000"/>
                <w:sz w:val="13"/>
                <w:szCs w:val="13"/>
              </w:rPr>
              <w:t>.00</w:t>
            </w:r>
            <w:r w:rsidR="00A920A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99%CI[-0.02, -0.00</w:t>
            </w:r>
            <w:r w:rsidR="00A920A7" w:rsidRPr="0029569E">
              <w:rPr>
                <w:color w:val="000000"/>
                <w:sz w:val="13"/>
                <w:szCs w:val="13"/>
              </w:rPr>
              <w:t>08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7F835B23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6D4C55A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247E14E0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3F393F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21DC09C3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696F29DB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shd w:val="clear" w:color="auto" w:fill="auto"/>
          </w:tcPr>
          <w:p w14:paraId="68A595DE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3373584A" w14:textId="50701AFB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8</w:t>
            </w:r>
            <w:r w:rsidR="00A920A7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12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</w:t>
            </w:r>
            <w:r w:rsidR="00A920A7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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6.</w:t>
            </w:r>
            <w:r w:rsidR="00A920A7" w:rsidRPr="0029569E">
              <w:rPr>
                <w:color w:val="000000"/>
                <w:sz w:val="13"/>
                <w:szCs w:val="13"/>
              </w:rPr>
              <w:t>6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</w:t>
            </w:r>
            <w:r w:rsidR="00A920A7" w:rsidRPr="0029569E">
              <w:rPr>
                <w:color w:val="000000"/>
                <w:sz w:val="13"/>
                <w:szCs w:val="13"/>
              </w:rPr>
              <w:t>50</w:t>
            </w:r>
            <w:r w:rsidRPr="0029569E">
              <w:rPr>
                <w:color w:val="000000"/>
                <w:sz w:val="13"/>
                <w:szCs w:val="13"/>
              </w:rPr>
              <w:t>, 1.1</w:t>
            </w:r>
            <w:r w:rsidR="00A920A7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  <w:vAlign w:val="center"/>
          </w:tcPr>
          <w:p w14:paraId="6B0EE546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vAlign w:val="center"/>
          </w:tcPr>
          <w:p w14:paraId="357E98D4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vAlign w:val="center"/>
          </w:tcPr>
          <w:p w14:paraId="54B9D428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80CE5E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63BC2B5C" w14:textId="77777777" w:rsidTr="00DF0598">
        <w:trPr>
          <w:trHeight w:val="263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14:paraId="116F3EA8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Social suppo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3C36B13" w14:textId="63034408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Belongin</w:t>
            </w:r>
            <w:r w:rsidR="000467ED" w:rsidRPr="0029569E">
              <w:rPr>
                <w:color w:val="000000"/>
                <w:sz w:val="13"/>
                <w:szCs w:val="13"/>
              </w:rPr>
              <w:t>gn</w:t>
            </w:r>
            <w:r w:rsidRPr="0029569E">
              <w:rPr>
                <w:color w:val="000000"/>
                <w:sz w:val="13"/>
                <w:szCs w:val="13"/>
              </w:rPr>
              <w:t>ess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14:paraId="2AEFB303" w14:textId="49C81E0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56D4B" w:rsidRPr="0029569E">
              <w:rPr>
                <w:color w:val="000000"/>
                <w:sz w:val="13"/>
                <w:szCs w:val="13"/>
              </w:rPr>
              <w:t>4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4, </w:t>
            </w:r>
            <w:r w:rsidR="00D56D4B"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="00D56D4B"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A46373" w:rsidRPr="0029569E">
              <w:rPr>
                <w:color w:val="000000"/>
                <w:sz w:val="13"/>
                <w:szCs w:val="13"/>
              </w:rPr>
              <w:t>9.01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28, 0.5</w:t>
            </w:r>
            <w:r w:rsidR="00A46373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33E59" w14:textId="055AE93E" w:rsidR="004B01C6" w:rsidRPr="0029569E" w:rsidRDefault="00271222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="004B01C6" w:rsidRPr="0029569E">
              <w:rPr>
                <w:color w:val="000000"/>
                <w:sz w:val="13"/>
                <w:szCs w:val="13"/>
              </w:rPr>
              <w:t>= .</w:t>
            </w:r>
            <w:r w:rsidR="00A46373" w:rsidRPr="0029569E">
              <w:rPr>
                <w:color w:val="000000"/>
                <w:sz w:val="13"/>
                <w:szCs w:val="13"/>
              </w:rPr>
              <w:t>10</w:t>
            </w:r>
            <w:r w:rsidR="004B01C6" w:rsidRPr="0029569E">
              <w:rPr>
                <w:color w:val="000000"/>
                <w:sz w:val="13"/>
                <w:szCs w:val="13"/>
              </w:rPr>
              <w:t>, 99%CI [.0</w:t>
            </w:r>
            <w:r w:rsidR="00A46373" w:rsidRPr="0029569E">
              <w:rPr>
                <w:color w:val="000000"/>
                <w:sz w:val="13"/>
                <w:szCs w:val="13"/>
              </w:rPr>
              <w:t>2</w:t>
            </w:r>
            <w:r w:rsidR="004B01C6" w:rsidRPr="0029569E">
              <w:rPr>
                <w:color w:val="000000"/>
                <w:sz w:val="13"/>
                <w:szCs w:val="13"/>
              </w:rPr>
              <w:t>, 0.1</w:t>
            </w:r>
            <w:r w:rsidR="00A46373" w:rsidRPr="0029569E">
              <w:rPr>
                <w:color w:val="000000"/>
                <w:sz w:val="13"/>
                <w:szCs w:val="13"/>
              </w:rPr>
              <w:t>8</w:t>
            </w:r>
            <w:r w:rsidR="004B01C6" w:rsidRPr="0029569E">
              <w:rPr>
                <w:color w:val="000000"/>
                <w:sz w:val="13"/>
                <w:szCs w:val="13"/>
              </w:rPr>
              <w:t>]</w:t>
            </w:r>
          </w:p>
          <w:p w14:paraId="1F6BC862" w14:textId="5DC83852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(</w:t>
            </w:r>
            <w:r w:rsidR="00271222" w:rsidRPr="0029569E">
              <w:rPr>
                <w:i/>
                <w:iCs/>
                <w:color w:val="000000"/>
                <w:sz w:val="13"/>
                <w:szCs w:val="13"/>
              </w:rPr>
              <w:t>IE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=</w:t>
            </w:r>
            <w:r w:rsidRPr="0029569E">
              <w:rPr>
                <w:color w:val="000000"/>
                <w:sz w:val="13"/>
                <w:szCs w:val="13"/>
              </w:rPr>
              <w:t>.07, 99%CI [0.0</w:t>
            </w:r>
            <w:r w:rsidR="004F1010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, 0.1</w:t>
            </w:r>
            <w:r w:rsidR="004F1010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)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04F3083C" w14:textId="4E59B74B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2</w:t>
            </w:r>
            <w:r w:rsidR="00A46373" w:rsidRPr="0029569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7A8F94D9" w14:textId="4D08A7EE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2</w:t>
            </w:r>
            <w:r w:rsidR="004F1010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4F1010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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DD5CF7" w:rsidRPr="0029569E">
              <w:rPr>
                <w:color w:val="000000"/>
                <w:sz w:val="13"/>
                <w:szCs w:val="13"/>
              </w:rPr>
              <w:t>461</w:t>
            </w:r>
            <w:r w:rsidRPr="0029569E">
              <w:rPr>
                <w:color w:val="000000"/>
                <w:sz w:val="13"/>
                <w:szCs w:val="13"/>
              </w:rPr>
              <w:t>)=</w:t>
            </w:r>
            <w:r w:rsidR="004F1010" w:rsidRPr="0029569E">
              <w:rPr>
                <w:color w:val="000000"/>
                <w:sz w:val="13"/>
                <w:szCs w:val="13"/>
              </w:rPr>
              <w:t>4.06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</w:t>
            </w:r>
            <w:r w:rsidR="004F1010" w:rsidRPr="0029569E">
              <w:rPr>
                <w:color w:val="000000"/>
                <w:sz w:val="13"/>
                <w:szCs w:val="13"/>
              </w:rPr>
              <w:t>9</w:t>
            </w:r>
            <w:r w:rsidRPr="0029569E">
              <w:rPr>
                <w:color w:val="000000"/>
                <w:sz w:val="13"/>
                <w:szCs w:val="13"/>
              </w:rPr>
              <w:t>, 0.4</w:t>
            </w:r>
            <w:r w:rsidR="004F1010" w:rsidRPr="0029569E">
              <w:rPr>
                <w:color w:val="000000"/>
                <w:sz w:val="13"/>
                <w:szCs w:val="13"/>
              </w:rPr>
              <w:t>3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E4BBB" w14:textId="77777777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.09</w:t>
            </w:r>
          </w:p>
        </w:tc>
      </w:tr>
      <w:tr w:rsidR="004B01C6" w:rsidRPr="0029569E" w14:paraId="562DA9E8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44D84DF3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>Amount of technology use</w:t>
            </w:r>
            <w:r w:rsidRPr="0029569E" w:rsidDel="00020A13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393341D6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7E71916B" w14:textId="0E74B30F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56D4B" w:rsidRPr="0029569E">
              <w:rPr>
                <w:color w:val="000000"/>
                <w:sz w:val="13"/>
                <w:szCs w:val="13"/>
              </w:rPr>
              <w:t>17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6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A46373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2.</w:t>
            </w:r>
            <w:r w:rsidR="00A46373" w:rsidRPr="0029569E">
              <w:rPr>
                <w:color w:val="000000"/>
                <w:sz w:val="13"/>
                <w:szCs w:val="13"/>
              </w:rPr>
              <w:t>71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</w:t>
            </w:r>
            <w:r w:rsidR="00A46373" w:rsidRPr="0029569E">
              <w:rPr>
                <w:color w:val="000000"/>
                <w:sz w:val="13"/>
                <w:szCs w:val="13"/>
              </w:rPr>
              <w:t>07</w:t>
            </w:r>
            <w:r w:rsidRPr="0029569E">
              <w:rPr>
                <w:color w:val="000000"/>
                <w:sz w:val="13"/>
                <w:szCs w:val="13"/>
              </w:rPr>
              <w:t>, 99%CI[0.0</w:t>
            </w:r>
            <w:r w:rsidR="00A46373" w:rsidRPr="0029569E">
              <w:rPr>
                <w:color w:val="000000"/>
                <w:sz w:val="13"/>
                <w:szCs w:val="13"/>
              </w:rPr>
              <w:t>08</w:t>
            </w:r>
            <w:r w:rsidRPr="0029569E">
              <w:rPr>
                <w:color w:val="000000"/>
                <w:sz w:val="13"/>
                <w:szCs w:val="13"/>
              </w:rPr>
              <w:t>, 0.3</w:t>
            </w:r>
            <w:r w:rsidR="00A46373" w:rsidRPr="0029569E">
              <w:rPr>
                <w:color w:val="000000"/>
                <w:sz w:val="13"/>
                <w:szCs w:val="13"/>
              </w:rPr>
              <w:t>2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shd w:val="clear" w:color="auto" w:fill="auto"/>
          </w:tcPr>
          <w:p w14:paraId="65E4BE8A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</w:tcPr>
          <w:p w14:paraId="136E99F7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</w:tcPr>
          <w:p w14:paraId="1515467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</w:tcPr>
          <w:p w14:paraId="6C3C08E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7FBCBA0E" w14:textId="77777777" w:rsidTr="00DF0598">
        <w:trPr>
          <w:trHeight w:val="263"/>
        </w:trPr>
        <w:tc>
          <w:tcPr>
            <w:tcW w:w="1724" w:type="dxa"/>
            <w:shd w:val="clear" w:color="auto" w:fill="auto"/>
          </w:tcPr>
          <w:p w14:paraId="30DC0106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Age</w:t>
            </w:r>
          </w:p>
        </w:tc>
        <w:tc>
          <w:tcPr>
            <w:tcW w:w="1275" w:type="dxa"/>
            <w:shd w:val="clear" w:color="auto" w:fill="auto"/>
          </w:tcPr>
          <w:p w14:paraId="0320118F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shd w:val="clear" w:color="auto" w:fill="auto"/>
          </w:tcPr>
          <w:p w14:paraId="004E4E48" w14:textId="297270EF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 xml:space="preserve">=.01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 xml:space="preserve">=.00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="00A46373"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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4.</w:t>
            </w:r>
            <w:r w:rsidR="00A46373" w:rsidRPr="0029569E">
              <w:rPr>
                <w:color w:val="000000"/>
                <w:sz w:val="13"/>
                <w:szCs w:val="13"/>
              </w:rPr>
              <w:t>4</w:t>
            </w:r>
            <w:r w:rsidRPr="0029569E">
              <w:rPr>
                <w:color w:val="000000"/>
                <w:sz w:val="13"/>
                <w:szCs w:val="13"/>
              </w:rPr>
              <w:t xml:space="preserve">8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1, 99%CI[0.00</w:t>
            </w:r>
            <w:r w:rsidR="00A46373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0.02]</w:t>
            </w:r>
          </w:p>
        </w:tc>
        <w:tc>
          <w:tcPr>
            <w:tcW w:w="2437" w:type="dxa"/>
            <w:vMerge/>
            <w:shd w:val="clear" w:color="auto" w:fill="auto"/>
          </w:tcPr>
          <w:p w14:paraId="571DBD88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</w:tcPr>
          <w:p w14:paraId="2AFCDCAC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</w:tcPr>
          <w:p w14:paraId="41AA8CFF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shd w:val="clear" w:color="auto" w:fill="auto"/>
          </w:tcPr>
          <w:p w14:paraId="46EFFCA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4B01C6" w:rsidRPr="0029569E" w14:paraId="0D8436BF" w14:textId="77777777" w:rsidTr="00DF0598">
        <w:trPr>
          <w:trHeight w:val="263"/>
        </w:trPr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063AA30D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29569E">
              <w:rPr>
                <w:color w:val="000000"/>
                <w:sz w:val="13"/>
                <w:szCs w:val="13"/>
              </w:rPr>
              <w:t xml:space="preserve">     Gen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28DD5DC" w14:textId="77777777" w:rsidR="004B01C6" w:rsidRPr="0029569E" w:rsidRDefault="004B01C6" w:rsidP="00DF059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3862" w:type="dxa"/>
            <w:tcBorders>
              <w:bottom w:val="single" w:sz="4" w:space="0" w:color="auto"/>
            </w:tcBorders>
            <w:shd w:val="clear" w:color="auto" w:fill="auto"/>
          </w:tcPr>
          <w:p w14:paraId="66520BDF" w14:textId="2E060D2F" w:rsidR="004B01C6" w:rsidRPr="0029569E" w:rsidRDefault="004B01C6" w:rsidP="00DF0598">
            <w:pPr>
              <w:spacing w:before="0" w:after="0"/>
              <w:rPr>
                <w:i/>
                <w:iCs/>
                <w:color w:val="000000"/>
                <w:sz w:val="13"/>
                <w:szCs w:val="13"/>
              </w:rPr>
            </w:pPr>
            <w:r w:rsidRPr="0029569E">
              <w:rPr>
                <w:i/>
                <w:iCs/>
                <w:color w:val="000000"/>
                <w:sz w:val="13"/>
                <w:szCs w:val="13"/>
              </w:rPr>
              <w:t>b</w:t>
            </w:r>
            <w:r w:rsidRPr="0029569E">
              <w:rPr>
                <w:color w:val="000000"/>
                <w:sz w:val="13"/>
                <w:szCs w:val="13"/>
              </w:rPr>
              <w:t>=.3</w:t>
            </w:r>
            <w:r w:rsidR="00A46373" w:rsidRPr="0029569E">
              <w:rPr>
                <w:color w:val="000000"/>
                <w:sz w:val="13"/>
                <w:szCs w:val="13"/>
              </w:rPr>
              <w:t>1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SE</w:t>
            </w:r>
            <w:r w:rsidRPr="0029569E">
              <w:rPr>
                <w:color w:val="000000"/>
                <w:sz w:val="13"/>
                <w:szCs w:val="13"/>
              </w:rPr>
              <w:t>=.</w:t>
            </w:r>
            <w:r w:rsidR="00D56D4B" w:rsidRPr="0029569E">
              <w:rPr>
                <w:color w:val="000000"/>
                <w:sz w:val="13"/>
                <w:szCs w:val="13"/>
              </w:rPr>
              <w:t>10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rFonts w:ascii="Symbol" w:eastAsia="Symbol" w:hAnsi="Symbol" w:cs="Symbol"/>
                <w:i/>
                <w:color w:val="010205"/>
                <w:sz w:val="13"/>
                <w:szCs w:val="13"/>
              </w:rPr>
              <w:t>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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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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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3"/>
                <w:szCs w:val="13"/>
              </w:rPr>
              <w:t></w:t>
            </w:r>
            <w:r w:rsidRPr="0029569E">
              <w:rPr>
                <w:rFonts w:ascii="Symbol" w:eastAsia="Symbol" w:hAnsi="Symbol" w:cs="Symbol"/>
                <w:iCs/>
                <w:color w:val="010205"/>
                <w:sz w:val="18"/>
                <w:szCs w:val="18"/>
              </w:rPr>
              <w:t></w:t>
            </w:r>
            <w:proofErr w:type="gramStart"/>
            <w:r w:rsidRPr="0029569E">
              <w:rPr>
                <w:color w:val="000000"/>
                <w:sz w:val="13"/>
                <w:szCs w:val="13"/>
              </w:rPr>
              <w:t>t(</w:t>
            </w:r>
            <w:proofErr w:type="gramEnd"/>
            <w:r w:rsidR="002F0684" w:rsidRPr="0029569E">
              <w:rPr>
                <w:color w:val="000000"/>
                <w:sz w:val="13"/>
                <w:szCs w:val="13"/>
              </w:rPr>
              <w:t>460</w:t>
            </w:r>
            <w:r w:rsidRPr="0029569E">
              <w:rPr>
                <w:color w:val="000000"/>
                <w:sz w:val="13"/>
                <w:szCs w:val="13"/>
              </w:rPr>
              <w:t>)=3.</w:t>
            </w:r>
            <w:r w:rsidR="00A46373" w:rsidRPr="0029569E">
              <w:rPr>
                <w:color w:val="000000"/>
                <w:sz w:val="13"/>
                <w:szCs w:val="13"/>
              </w:rPr>
              <w:t>23</w:t>
            </w:r>
            <w:r w:rsidRPr="0029569E">
              <w:rPr>
                <w:color w:val="000000"/>
                <w:sz w:val="13"/>
                <w:szCs w:val="13"/>
              </w:rPr>
              <w:t xml:space="preserve">, </w:t>
            </w:r>
            <w:r w:rsidRPr="0029569E">
              <w:rPr>
                <w:i/>
                <w:iCs/>
                <w:color w:val="000000"/>
                <w:sz w:val="13"/>
                <w:szCs w:val="13"/>
              </w:rPr>
              <w:t>p</w:t>
            </w:r>
            <w:r w:rsidRPr="0029569E">
              <w:rPr>
                <w:color w:val="000000"/>
                <w:sz w:val="13"/>
                <w:szCs w:val="13"/>
              </w:rPr>
              <w:t>&lt;.002, 99%CI[0.0</w:t>
            </w:r>
            <w:r w:rsidR="00A46373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, 0.5</w:t>
            </w:r>
            <w:r w:rsidR="00A46373" w:rsidRPr="0029569E">
              <w:rPr>
                <w:color w:val="000000"/>
                <w:sz w:val="13"/>
                <w:szCs w:val="13"/>
              </w:rPr>
              <w:t>6</w:t>
            </w:r>
            <w:r w:rsidRPr="0029569E"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24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9E57A1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48" w:type="dxa"/>
            <w:vMerge/>
            <w:tcBorders>
              <w:bottom w:val="single" w:sz="4" w:space="0" w:color="auto"/>
            </w:tcBorders>
          </w:tcPr>
          <w:p w14:paraId="7994B1B9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847" w:type="dxa"/>
            <w:vMerge/>
            <w:tcBorders>
              <w:bottom w:val="single" w:sz="4" w:space="0" w:color="auto"/>
            </w:tcBorders>
          </w:tcPr>
          <w:p w14:paraId="5872F852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AD5434" w14:textId="77777777" w:rsidR="004B01C6" w:rsidRPr="0029569E" w:rsidRDefault="004B01C6" w:rsidP="00DF0598">
            <w:pPr>
              <w:spacing w:before="0" w:after="0"/>
              <w:rPr>
                <w:sz w:val="13"/>
                <w:szCs w:val="13"/>
              </w:rPr>
            </w:pPr>
          </w:p>
        </w:tc>
      </w:tr>
    </w:tbl>
    <w:p w14:paraId="3FDFEBB1" w14:textId="4484BE41" w:rsidR="00367D5F" w:rsidRPr="0029569E" w:rsidRDefault="004B01C6" w:rsidP="00367D5F">
      <w:pPr>
        <w:sectPr w:rsidR="00367D5F" w:rsidRPr="0029569E" w:rsidSect="00E41D15">
          <w:pgSz w:w="16840" w:h="11900" w:orient="landscape"/>
          <w:pgMar w:top="1022" w:right="1134" w:bottom="1134" w:left="1417" w:header="708" w:footer="708" w:gutter="0"/>
          <w:cols w:space="708"/>
          <w:docGrid w:linePitch="360"/>
        </w:sectPr>
      </w:pPr>
      <w:r w:rsidRPr="0029569E">
        <w:t xml:space="preserve">Note. </w:t>
      </w:r>
      <w:r w:rsidRPr="0029569E">
        <w:rPr>
          <w:i/>
          <w:iCs/>
        </w:rPr>
        <w:t>N</w:t>
      </w:r>
      <w:r w:rsidRPr="0029569E">
        <w:t>=465.</w:t>
      </w:r>
      <w:r w:rsidR="00271222" w:rsidRPr="0029569E">
        <w:t xml:space="preserve"> </w:t>
      </w:r>
      <w:r w:rsidR="00271222" w:rsidRPr="0029569E">
        <w:rPr>
          <w:i/>
          <w:iCs/>
          <w:szCs w:val="24"/>
        </w:rPr>
        <w:t xml:space="preserve">IE </w:t>
      </w:r>
      <w:r w:rsidR="00271222" w:rsidRPr="0029569E">
        <w:rPr>
          <w:szCs w:val="24"/>
        </w:rPr>
        <w:t>= Indirect Effect</w:t>
      </w:r>
    </w:p>
    <w:p w14:paraId="2ED6D460" w14:textId="79E13662" w:rsidR="00EB7F58" w:rsidRPr="0029569E" w:rsidRDefault="00EB7F58" w:rsidP="00EB7F58">
      <w:pPr>
        <w:pStyle w:val="Titolo2"/>
      </w:pPr>
      <w:r w:rsidRPr="0029569E">
        <w:lastRenderedPageBreak/>
        <w:t>Source of social support</w:t>
      </w:r>
    </w:p>
    <w:p w14:paraId="299EDC04" w14:textId="41B65089" w:rsidR="00EB7F58" w:rsidRPr="0029569E" w:rsidRDefault="00D51057" w:rsidP="00EB7F58">
      <w:pPr>
        <w:pStyle w:val="Nessunaspaziatura"/>
        <w:rPr>
          <w:shd w:val="clear" w:color="auto" w:fill="FFFFFF"/>
        </w:rPr>
      </w:pPr>
      <w:r w:rsidRPr="0029569E">
        <w:rPr>
          <w:shd w:val="clear" w:color="auto" w:fill="FFFFFF"/>
        </w:rPr>
        <w:t>We explored whether</w:t>
      </w:r>
      <w:r w:rsidR="00EB7F58" w:rsidRPr="0029569E">
        <w:rPr>
          <w:shd w:val="clear" w:color="auto" w:fill="FFFFFF"/>
        </w:rPr>
        <w:t xml:space="preserve"> the use of digital technologies during the lockdown </w:t>
      </w:r>
      <w:r w:rsidRPr="0029569E">
        <w:rPr>
          <w:shd w:val="clear" w:color="auto" w:fill="FFFFFF"/>
        </w:rPr>
        <w:t>was</w:t>
      </w:r>
      <w:r w:rsidR="00EB7F58" w:rsidRPr="0029569E">
        <w:rPr>
          <w:shd w:val="clear" w:color="auto" w:fill="FFFFFF"/>
        </w:rPr>
        <w:t xml:space="preserve"> associated with a particular source of social support (i.e., family, friends, significant others), especially within the context of </w:t>
      </w:r>
      <w:r w:rsidR="00866D45" w:rsidRPr="0029569E">
        <w:rPr>
          <w:shd w:val="clear" w:color="auto" w:fill="FFFFFF"/>
        </w:rPr>
        <w:t xml:space="preserve">a </w:t>
      </w:r>
      <w:r w:rsidR="00EB7F58" w:rsidRPr="0029569E">
        <w:rPr>
          <w:shd w:val="clear" w:color="auto" w:fill="FFFFFF"/>
        </w:rPr>
        <w:t xml:space="preserve">lockdown. </w:t>
      </w:r>
    </w:p>
    <w:p w14:paraId="1BF62D06" w14:textId="5602B034" w:rsidR="00EB7F58" w:rsidRPr="0029569E" w:rsidRDefault="00EB7F58" w:rsidP="00EB7F58">
      <w:pPr>
        <w:pStyle w:val="Nessunaspaziatura"/>
        <w:rPr>
          <w:shd w:val="clear" w:color="auto" w:fill="FFFFFF"/>
        </w:rPr>
      </w:pPr>
      <w:r w:rsidRPr="0029569E">
        <w:rPr>
          <w:shd w:val="clear" w:color="auto" w:fill="FFFFFF"/>
        </w:rPr>
        <w:t xml:space="preserve">Thus, three different indexes for sources of social support were computed (support from the family, 4 items, </w:t>
      </w:r>
      <w:r w:rsidRPr="0029569E">
        <w:rPr>
          <w:shd w:val="clear" w:color="auto" w:fill="FFFFFF"/>
        </w:rPr>
        <w:sym w:font="Symbol" w:char="F061"/>
      </w:r>
      <w:r w:rsidRPr="0029569E">
        <w:rPr>
          <w:shd w:val="clear" w:color="auto" w:fill="FFFFFF"/>
        </w:rPr>
        <w:t xml:space="preserve"> = .89; support from friends, 4 items, </w:t>
      </w:r>
      <w:r w:rsidRPr="0029569E">
        <w:rPr>
          <w:shd w:val="clear" w:color="auto" w:fill="FFFFFF"/>
        </w:rPr>
        <w:sym w:font="Symbol" w:char="F061"/>
      </w:r>
      <w:r w:rsidRPr="0029569E">
        <w:rPr>
          <w:shd w:val="clear" w:color="auto" w:fill="FFFFFF"/>
        </w:rPr>
        <w:t xml:space="preserve"> = .90; support from significant others, 4 items, </w:t>
      </w:r>
      <w:r w:rsidRPr="0029569E">
        <w:rPr>
          <w:shd w:val="clear" w:color="auto" w:fill="FFFFFF"/>
        </w:rPr>
        <w:sym w:font="Symbol" w:char="F061"/>
      </w:r>
      <w:r w:rsidRPr="0029569E">
        <w:rPr>
          <w:shd w:val="clear" w:color="auto" w:fill="FFFFFF"/>
        </w:rPr>
        <w:t xml:space="preserve"> = .92). A set of simple linear regressions was then </w:t>
      </w:r>
      <w:r w:rsidR="00D51057" w:rsidRPr="0029569E">
        <w:rPr>
          <w:shd w:val="clear" w:color="auto" w:fill="FFFFFF"/>
        </w:rPr>
        <w:t>run</w:t>
      </w:r>
      <w:r w:rsidRPr="0029569E">
        <w:rPr>
          <w:shd w:val="clear" w:color="auto" w:fill="FFFFFF"/>
        </w:rPr>
        <w:t xml:space="preserve"> to predict different type of social support from the amount of technology use (gender and age were entered as covariates). Tech usage significantly predicted social support from the family, </w:t>
      </w:r>
      <w:r w:rsidRPr="0029569E">
        <w:rPr>
          <w:i/>
          <w:shd w:val="clear" w:color="auto" w:fill="FFFFFF"/>
        </w:rPr>
        <w:t>b</w:t>
      </w:r>
      <w:r w:rsidRPr="0029569E">
        <w:rPr>
          <w:shd w:val="clear" w:color="auto" w:fill="FFFFFF"/>
        </w:rPr>
        <w:t xml:space="preserve"> = .22,</w:t>
      </w:r>
      <w:r w:rsidRPr="0029569E">
        <w:rPr>
          <w:i/>
          <w:iCs/>
          <w:shd w:val="clear" w:color="auto" w:fill="FFFFFF"/>
        </w:rPr>
        <w:t xml:space="preserve"> </w:t>
      </w:r>
      <w:r w:rsidRPr="0029569E">
        <w:rPr>
          <w:iCs/>
          <w:shd w:val="clear" w:color="auto" w:fill="FFFFFF"/>
        </w:rPr>
        <w:sym w:font="Symbol" w:char="F062"/>
      </w:r>
      <w:r w:rsidRPr="0029569E">
        <w:rPr>
          <w:i/>
          <w:iCs/>
          <w:shd w:val="clear" w:color="auto" w:fill="FFFFFF"/>
        </w:rPr>
        <w:t xml:space="preserve"> </w:t>
      </w:r>
      <w:r w:rsidRPr="0029569E">
        <w:rPr>
          <w:shd w:val="clear" w:color="auto" w:fill="FFFFFF"/>
        </w:rPr>
        <w:t>= .12, </w:t>
      </w:r>
      <w:r w:rsidRPr="0029569E">
        <w:rPr>
          <w:i/>
          <w:shd w:val="clear" w:color="auto" w:fill="FFFFFF"/>
        </w:rPr>
        <w:t>t</w:t>
      </w:r>
      <w:r w:rsidRPr="0029569E">
        <w:rPr>
          <w:shd w:val="clear" w:color="auto" w:fill="FFFFFF"/>
        </w:rPr>
        <w:t>(459) = 2.58, </w:t>
      </w:r>
      <w:r w:rsidRPr="0029569E">
        <w:rPr>
          <w:i/>
          <w:iCs/>
          <w:shd w:val="clear" w:color="auto" w:fill="FFFFFF"/>
        </w:rPr>
        <w:t>p</w:t>
      </w:r>
      <w:r w:rsidRPr="0029569E">
        <w:rPr>
          <w:shd w:val="clear" w:color="auto" w:fill="FFFFFF"/>
        </w:rPr>
        <w:t xml:space="preserve"> = .010, from friends, </w:t>
      </w:r>
      <w:r w:rsidRPr="0029569E">
        <w:rPr>
          <w:i/>
          <w:shd w:val="clear" w:color="auto" w:fill="FFFFFF"/>
        </w:rPr>
        <w:t>b</w:t>
      </w:r>
      <w:r w:rsidRPr="0029569E">
        <w:rPr>
          <w:shd w:val="clear" w:color="auto" w:fill="FFFFFF"/>
        </w:rPr>
        <w:t> =.26, </w:t>
      </w:r>
      <w:r w:rsidRPr="0029569E">
        <w:rPr>
          <w:iCs/>
          <w:shd w:val="clear" w:color="auto" w:fill="FFFFFF"/>
        </w:rPr>
        <w:sym w:font="Symbol" w:char="F062"/>
      </w:r>
      <w:r w:rsidRPr="0029569E">
        <w:rPr>
          <w:i/>
          <w:iCs/>
          <w:shd w:val="clear" w:color="auto" w:fill="FFFFFF"/>
        </w:rPr>
        <w:t xml:space="preserve"> </w:t>
      </w:r>
      <w:r w:rsidRPr="0029569E">
        <w:rPr>
          <w:shd w:val="clear" w:color="auto" w:fill="FFFFFF"/>
        </w:rPr>
        <w:t>= .16, </w:t>
      </w:r>
      <w:r w:rsidRPr="0029569E">
        <w:rPr>
          <w:i/>
          <w:shd w:val="clear" w:color="auto" w:fill="FFFFFF"/>
        </w:rPr>
        <w:t>t</w:t>
      </w:r>
      <w:r w:rsidRPr="0029569E">
        <w:rPr>
          <w:shd w:val="clear" w:color="auto" w:fill="FFFFFF"/>
        </w:rPr>
        <w:t>(459) = 3.49, </w:t>
      </w:r>
      <w:r w:rsidRPr="0029569E">
        <w:rPr>
          <w:i/>
          <w:iCs/>
          <w:shd w:val="clear" w:color="auto" w:fill="FFFFFF"/>
        </w:rPr>
        <w:t>p</w:t>
      </w:r>
      <w:r w:rsidRPr="0029569E">
        <w:rPr>
          <w:shd w:val="clear" w:color="auto" w:fill="FFFFFF"/>
        </w:rPr>
        <w:t xml:space="preserve"> = .001, and from significant others, </w:t>
      </w:r>
      <w:r w:rsidRPr="0029569E">
        <w:rPr>
          <w:i/>
          <w:shd w:val="clear" w:color="auto" w:fill="FFFFFF"/>
        </w:rPr>
        <w:t>b</w:t>
      </w:r>
      <w:r w:rsidRPr="0029569E">
        <w:rPr>
          <w:shd w:val="clear" w:color="auto" w:fill="FFFFFF"/>
        </w:rPr>
        <w:t> = .32, </w:t>
      </w:r>
      <w:r w:rsidRPr="0029569E">
        <w:rPr>
          <w:iCs/>
          <w:shd w:val="clear" w:color="auto" w:fill="FFFFFF"/>
        </w:rPr>
        <w:sym w:font="Symbol" w:char="F062"/>
      </w:r>
      <w:r w:rsidRPr="0029569E">
        <w:rPr>
          <w:i/>
          <w:iCs/>
          <w:shd w:val="clear" w:color="auto" w:fill="FFFFFF"/>
        </w:rPr>
        <w:t xml:space="preserve"> </w:t>
      </w:r>
      <w:r w:rsidRPr="0029569E">
        <w:rPr>
          <w:shd w:val="clear" w:color="auto" w:fill="FFFFFF"/>
        </w:rPr>
        <w:t>= .16, </w:t>
      </w:r>
      <w:r w:rsidRPr="0029569E">
        <w:rPr>
          <w:i/>
          <w:shd w:val="clear" w:color="auto" w:fill="FFFFFF"/>
        </w:rPr>
        <w:t>t</w:t>
      </w:r>
      <w:r w:rsidRPr="0029569E">
        <w:rPr>
          <w:shd w:val="clear" w:color="auto" w:fill="FFFFFF"/>
        </w:rPr>
        <w:t>(459) = 3.53, </w:t>
      </w:r>
      <w:r w:rsidRPr="0029569E">
        <w:rPr>
          <w:i/>
          <w:iCs/>
          <w:shd w:val="clear" w:color="auto" w:fill="FFFFFF"/>
        </w:rPr>
        <w:t>p</w:t>
      </w:r>
      <w:r w:rsidRPr="0029569E">
        <w:rPr>
          <w:shd w:val="clear" w:color="auto" w:fill="FFFFFF"/>
        </w:rPr>
        <w:t> &lt; .001. These results suggest that the amount of technology usage during the lockdown was associated with all three sources of social support tapped by the adopted scale.</w:t>
      </w:r>
    </w:p>
    <w:p w14:paraId="6778A964" w14:textId="1B0751B9" w:rsidR="00EB7F58" w:rsidRPr="0029569E" w:rsidRDefault="00EB7F58" w:rsidP="00EB7F58">
      <w:pPr>
        <w:pStyle w:val="Nessunaspaziatura"/>
        <w:rPr>
          <w:shd w:val="clear" w:color="auto" w:fill="FFFFFF"/>
        </w:rPr>
      </w:pPr>
    </w:p>
    <w:p w14:paraId="02D6EB5F" w14:textId="7FA36D2D" w:rsidR="00EB7F58" w:rsidRPr="0029569E" w:rsidRDefault="00EB7F58" w:rsidP="00EB7F58">
      <w:pPr>
        <w:pStyle w:val="Titolo2"/>
      </w:pPr>
      <w:r w:rsidRPr="0029569E">
        <w:t>Post-hoc power analysis</w:t>
      </w:r>
    </w:p>
    <w:p w14:paraId="7C375982" w14:textId="12855E0F" w:rsidR="00EB7F58" w:rsidRPr="0029569E" w:rsidRDefault="00EB7F58" w:rsidP="00EB7F58">
      <w:pPr>
        <w:pStyle w:val="Nessunaspaziatura"/>
        <w:rPr>
          <w:rFonts w:cs="Times New Roman"/>
          <w:shd w:val="clear" w:color="auto" w:fill="FFFFFF"/>
          <w:lang w:eastAsia="it-IT"/>
        </w:rPr>
      </w:pPr>
      <w:r w:rsidRPr="0029569E">
        <w:rPr>
          <w:rFonts w:cs="Times New Roman"/>
          <w:shd w:val="clear" w:color="auto" w:fill="FFFFFF"/>
          <w:lang w:eastAsia="it-IT"/>
        </w:rPr>
        <w:t xml:space="preserve">Post-hoc power analyses for each tested model was conducted </w:t>
      </w:r>
      <w:r w:rsidRPr="0029569E">
        <w:rPr>
          <w:rFonts w:cs="Times New Roman"/>
        </w:rPr>
        <w:t xml:space="preserve">using the Monte Carlo Power Analysis for Indirect Effects </w:t>
      </w:r>
      <w:r w:rsidR="00AC3FBE" w:rsidRPr="0029569E">
        <w:rPr>
          <w:rFonts w:cs="Times New Roman"/>
        </w:rPr>
        <w:t>(</w:t>
      </w:r>
      <w:hyperlink r:id="rId8" w:history="1">
        <w:r w:rsidR="00AC3FBE" w:rsidRPr="0029569E">
          <w:rPr>
            <w:rStyle w:val="Collegamentoipertestuale"/>
            <w:rFonts w:cs="Times New Roman"/>
          </w:rPr>
          <w:t>https://schoemanna.shinyapps.io/mc_power_med/</w:t>
        </w:r>
      </w:hyperlink>
      <w:r w:rsidR="00AC3FBE" w:rsidRPr="0029569E">
        <w:rPr>
          <w:rFonts w:cs="Times New Roman"/>
        </w:rPr>
        <w:t xml:space="preserve">) </w:t>
      </w:r>
      <w:r w:rsidRPr="0029569E">
        <w:rPr>
          <w:rFonts w:cs="Times New Roman"/>
        </w:rPr>
        <w:t xml:space="preserve">developed by </w:t>
      </w:r>
      <w:proofErr w:type="spellStart"/>
      <w:r w:rsidRPr="0029569E">
        <w:rPr>
          <w:rFonts w:cs="Times New Roman"/>
        </w:rPr>
        <w:t>Schoemann</w:t>
      </w:r>
      <w:proofErr w:type="spellEnd"/>
      <w:r w:rsidRPr="0029569E">
        <w:rPr>
          <w:rFonts w:cs="Times New Roman"/>
        </w:rPr>
        <w:t xml:space="preserve">, Boulton, </w:t>
      </w:r>
      <w:r w:rsidR="00D51057" w:rsidRPr="0029569E">
        <w:rPr>
          <w:rFonts w:cs="Times New Roman"/>
        </w:rPr>
        <w:t>and</w:t>
      </w:r>
      <w:r w:rsidRPr="0029569E">
        <w:rPr>
          <w:rFonts w:cs="Times New Roman"/>
        </w:rPr>
        <w:t xml:space="preserve"> Short (2017), considering</w:t>
      </w:r>
      <w:r w:rsidRPr="0029569E">
        <w:rPr>
          <w:rFonts w:cs="Times New Roman"/>
          <w:i/>
          <w:iCs/>
        </w:rPr>
        <w:t xml:space="preserve"> N</w:t>
      </w:r>
      <w:r w:rsidRPr="0029569E">
        <w:rPr>
          <w:rFonts w:cs="Times New Roman"/>
        </w:rPr>
        <w:t xml:space="preserve"> = 463, input method = “standardized coefficients”, 1.000 replications, 20.000 Monte Carlo Draws and a </w:t>
      </w:r>
      <w:r w:rsidR="00D51057" w:rsidRPr="0029569E">
        <w:rPr>
          <w:rFonts w:cs="Times New Roman"/>
        </w:rPr>
        <w:t xml:space="preserve">95% </w:t>
      </w:r>
      <w:r w:rsidRPr="0029569E">
        <w:rPr>
          <w:rFonts w:cs="Times New Roman"/>
        </w:rPr>
        <w:t xml:space="preserve">confidence level. A comparison of the power obtained for each tested model with a model considering small indirect effects (i.e., </w:t>
      </w:r>
      <w:r w:rsidR="00866D45" w:rsidRPr="0029569E">
        <w:rPr>
          <w:rFonts w:cs="Times New Roman"/>
        </w:rPr>
        <w:t>IE</w:t>
      </w:r>
      <w:r w:rsidRPr="0029569E">
        <w:rPr>
          <w:rFonts w:cs="Times New Roman"/>
        </w:rPr>
        <w:t xml:space="preserve"> = .</w:t>
      </w:r>
      <w:r w:rsidR="002B19DD" w:rsidRPr="0029569E">
        <w:rPr>
          <w:rFonts w:cs="Times New Roman"/>
        </w:rPr>
        <w:t>20</w:t>
      </w:r>
      <w:r w:rsidRPr="0029569E">
        <w:rPr>
          <w:rFonts w:cs="Times New Roman"/>
        </w:rPr>
        <w:t xml:space="preserve">) is reported in Table </w:t>
      </w:r>
      <w:r w:rsidR="00733D53" w:rsidRPr="0029569E">
        <w:rPr>
          <w:rFonts w:cs="Times New Roman"/>
        </w:rPr>
        <w:t>5</w:t>
      </w:r>
      <w:r w:rsidRPr="0029569E">
        <w:rPr>
          <w:rFonts w:cs="Times New Roman"/>
        </w:rPr>
        <w:t xml:space="preserve">. </w:t>
      </w:r>
    </w:p>
    <w:p w14:paraId="7271B7DA" w14:textId="77777777" w:rsidR="00EB7F58" w:rsidRPr="0029569E" w:rsidRDefault="00EB7F58" w:rsidP="00EB7F58">
      <w:pPr>
        <w:pStyle w:val="Nessunaspaziatura"/>
        <w:rPr>
          <w:rFonts w:cs="Times New Roman"/>
          <w:shd w:val="clear" w:color="auto" w:fill="FFFFFF"/>
          <w:lang w:eastAsia="it-IT"/>
        </w:rPr>
      </w:pPr>
    </w:p>
    <w:p w14:paraId="0FA70821" w14:textId="07B1931A" w:rsidR="00EB7F58" w:rsidRPr="0029569E" w:rsidRDefault="00EB7F58" w:rsidP="00EB7F58">
      <w:pPr>
        <w:pStyle w:val="Nessunaspaziatura"/>
        <w:rPr>
          <w:rFonts w:cs="Times New Roman"/>
          <w:b/>
          <w:bCs/>
        </w:rPr>
      </w:pPr>
      <w:r w:rsidRPr="0029569E">
        <w:rPr>
          <w:rFonts w:cs="Times New Roman"/>
          <w:b/>
          <w:bCs/>
        </w:rPr>
        <w:t xml:space="preserve">Table </w:t>
      </w:r>
      <w:r w:rsidR="00733D53" w:rsidRPr="0029569E">
        <w:rPr>
          <w:rFonts w:cs="Times New Roman"/>
          <w:b/>
          <w:bCs/>
        </w:rPr>
        <w:t>5</w:t>
      </w:r>
      <w:r w:rsidRPr="0029569E">
        <w:rPr>
          <w:rFonts w:cs="Times New Roman"/>
          <w:b/>
          <w:bCs/>
        </w:rPr>
        <w:t xml:space="preserve">. </w:t>
      </w:r>
      <w:r w:rsidRPr="0029569E">
        <w:rPr>
          <w:rFonts w:cs="Times New Roman"/>
          <w:i/>
          <w:iCs/>
          <w:shd w:val="clear" w:color="auto" w:fill="FFFFFF"/>
          <w:lang w:eastAsia="it-IT"/>
        </w:rPr>
        <w:t>Post-hoc power analyses for the tested models compared with a model with small indirect effects</w:t>
      </w:r>
    </w:p>
    <w:tbl>
      <w:tblPr>
        <w:tblStyle w:val="Grigliatabella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900"/>
        <w:gridCol w:w="1608"/>
        <w:gridCol w:w="1650"/>
        <w:gridCol w:w="2332"/>
        <w:gridCol w:w="1454"/>
      </w:tblGrid>
      <w:tr w:rsidR="00EB7F58" w:rsidRPr="0029569E" w14:paraId="46D7A8FE" w14:textId="77777777" w:rsidTr="00D6772A">
        <w:trPr>
          <w:trHeight w:val="296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5EF9D0D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2468C501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625A8390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ediator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4576211A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0F866F17" w14:textId="77777777" w:rsidR="00E6308D" w:rsidRPr="0029569E" w:rsidRDefault="00E6308D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 xml:space="preserve">Power for small effects </w:t>
            </w:r>
          </w:p>
          <w:p w14:paraId="5FE0AA9A" w14:textId="4CD95418" w:rsidR="00EB7F58" w:rsidRPr="0029569E" w:rsidRDefault="00E6308D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(</w:t>
            </w:r>
            <w:r w:rsidR="00866D45" w:rsidRPr="0029569E">
              <w:rPr>
                <w:rFonts w:cs="Times New Roman"/>
              </w:rPr>
              <w:t>IE</w:t>
            </w:r>
            <w:r w:rsidR="00EB7F58" w:rsidRPr="0029569E">
              <w:rPr>
                <w:rFonts w:cs="Times New Roman"/>
                <w:sz w:val="20"/>
                <w:szCs w:val="20"/>
              </w:rPr>
              <w:t xml:space="preserve"> = .10</w:t>
            </w:r>
            <w:r w:rsidRPr="0029569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8FDACB6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Actual Power</w:t>
            </w:r>
          </w:p>
        </w:tc>
      </w:tr>
      <w:tr w:rsidR="00EB7F58" w:rsidRPr="0029569E" w14:paraId="5D2E8603" w14:textId="77777777" w:rsidTr="00D6772A">
        <w:trPr>
          <w:trHeight w:val="369"/>
        </w:trPr>
        <w:tc>
          <w:tcPr>
            <w:tcW w:w="1024" w:type="dxa"/>
            <w:tcBorders>
              <w:top w:val="single" w:sz="4" w:space="0" w:color="auto"/>
            </w:tcBorders>
          </w:tcPr>
          <w:p w14:paraId="5A7B012C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3BE8DA37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Technology use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F0832AA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88C96ED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Loneliness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3486BC9E" w14:textId="2176279D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</w:t>
            </w:r>
            <w:r w:rsidR="002B19DD" w:rsidRPr="0029569E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FFECDEB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99</w:t>
            </w:r>
          </w:p>
        </w:tc>
      </w:tr>
      <w:tr w:rsidR="00EB7F58" w:rsidRPr="0029569E" w14:paraId="310019E2" w14:textId="77777777" w:rsidTr="00D6772A">
        <w:trPr>
          <w:trHeight w:val="347"/>
        </w:trPr>
        <w:tc>
          <w:tcPr>
            <w:tcW w:w="1024" w:type="dxa"/>
          </w:tcPr>
          <w:p w14:paraId="5CD81288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900" w:type="dxa"/>
          </w:tcPr>
          <w:p w14:paraId="684BC565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Technology use</w:t>
            </w:r>
          </w:p>
        </w:tc>
        <w:tc>
          <w:tcPr>
            <w:tcW w:w="1608" w:type="dxa"/>
          </w:tcPr>
          <w:p w14:paraId="3DE0934D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650" w:type="dxa"/>
          </w:tcPr>
          <w:p w14:paraId="6B7FC21E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tate Boredom</w:t>
            </w:r>
          </w:p>
        </w:tc>
        <w:tc>
          <w:tcPr>
            <w:tcW w:w="2332" w:type="dxa"/>
          </w:tcPr>
          <w:p w14:paraId="1F46EE3D" w14:textId="4CDA746C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</w:t>
            </w:r>
            <w:r w:rsidR="002B19DD" w:rsidRPr="0029569E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454" w:type="dxa"/>
          </w:tcPr>
          <w:p w14:paraId="7F2E5F04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99</w:t>
            </w:r>
          </w:p>
        </w:tc>
      </w:tr>
      <w:tr w:rsidR="00EB7F58" w:rsidRPr="0029569E" w14:paraId="4DF19014" w14:textId="77777777" w:rsidTr="00D6772A">
        <w:trPr>
          <w:trHeight w:val="355"/>
        </w:trPr>
        <w:tc>
          <w:tcPr>
            <w:tcW w:w="1024" w:type="dxa"/>
          </w:tcPr>
          <w:p w14:paraId="6BEDCFA3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1900" w:type="dxa"/>
          </w:tcPr>
          <w:p w14:paraId="1D438692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Technology use</w:t>
            </w:r>
          </w:p>
        </w:tc>
        <w:tc>
          <w:tcPr>
            <w:tcW w:w="1608" w:type="dxa"/>
          </w:tcPr>
          <w:p w14:paraId="428E474F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650" w:type="dxa"/>
          </w:tcPr>
          <w:p w14:paraId="67528B59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Anger/Irritability</w:t>
            </w:r>
          </w:p>
        </w:tc>
        <w:tc>
          <w:tcPr>
            <w:tcW w:w="2332" w:type="dxa"/>
          </w:tcPr>
          <w:p w14:paraId="64B8B384" w14:textId="73B12A86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</w:t>
            </w:r>
            <w:r w:rsidR="002B19DD" w:rsidRPr="0029569E">
              <w:rPr>
                <w:rFonts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1454" w:type="dxa"/>
          </w:tcPr>
          <w:p w14:paraId="1CCBB528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99</w:t>
            </w:r>
          </w:p>
        </w:tc>
      </w:tr>
      <w:tr w:rsidR="00EB7F58" w:rsidRPr="0029569E" w14:paraId="57FE50BC" w14:textId="77777777" w:rsidTr="00D6772A">
        <w:trPr>
          <w:trHeight w:val="369"/>
        </w:trPr>
        <w:tc>
          <w:tcPr>
            <w:tcW w:w="1024" w:type="dxa"/>
          </w:tcPr>
          <w:p w14:paraId="47313338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odel 4</w:t>
            </w:r>
          </w:p>
        </w:tc>
        <w:tc>
          <w:tcPr>
            <w:tcW w:w="1900" w:type="dxa"/>
          </w:tcPr>
          <w:p w14:paraId="4586D105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Technology use</w:t>
            </w:r>
          </w:p>
        </w:tc>
        <w:tc>
          <w:tcPr>
            <w:tcW w:w="1608" w:type="dxa"/>
          </w:tcPr>
          <w:p w14:paraId="600D9950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650" w:type="dxa"/>
          </w:tcPr>
          <w:p w14:paraId="04BF6C81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tate Anxiety</w:t>
            </w:r>
          </w:p>
        </w:tc>
        <w:tc>
          <w:tcPr>
            <w:tcW w:w="2332" w:type="dxa"/>
          </w:tcPr>
          <w:p w14:paraId="3EB24D8E" w14:textId="6EB947F8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</w:t>
            </w:r>
            <w:r w:rsidR="002B19DD" w:rsidRPr="0029569E">
              <w:rPr>
                <w:rFonts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1454" w:type="dxa"/>
          </w:tcPr>
          <w:p w14:paraId="59561F5E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48</w:t>
            </w:r>
          </w:p>
        </w:tc>
      </w:tr>
      <w:tr w:rsidR="00EB7F58" w:rsidRPr="0029569E" w14:paraId="6E5599A1" w14:textId="77777777" w:rsidTr="00D6772A">
        <w:trPr>
          <w:trHeight w:val="347"/>
        </w:trPr>
        <w:tc>
          <w:tcPr>
            <w:tcW w:w="1024" w:type="dxa"/>
            <w:tcBorders>
              <w:bottom w:val="single" w:sz="4" w:space="0" w:color="auto"/>
            </w:tcBorders>
          </w:tcPr>
          <w:p w14:paraId="526C123D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Model 5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1704951D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Technology use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5D9430B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Social support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AEDB7BE" w14:textId="77777777" w:rsidR="00EB7F58" w:rsidRPr="0029569E" w:rsidRDefault="00EB7F58" w:rsidP="00D6772A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Belongingness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2CAEB716" w14:textId="550AE782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</w:t>
            </w:r>
            <w:r w:rsidR="002B19DD" w:rsidRPr="0029569E">
              <w:rPr>
                <w:rFonts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5B29046" w14:textId="77777777" w:rsidR="00EB7F58" w:rsidRPr="0029569E" w:rsidRDefault="00EB7F58" w:rsidP="00D6772A">
            <w:pPr>
              <w:pStyle w:val="Nessunaspaziatura"/>
              <w:jc w:val="center"/>
              <w:rPr>
                <w:rFonts w:cs="Times New Roman"/>
                <w:sz w:val="20"/>
                <w:szCs w:val="20"/>
              </w:rPr>
            </w:pPr>
            <w:r w:rsidRPr="0029569E">
              <w:rPr>
                <w:rFonts w:cs="Times New Roman"/>
                <w:sz w:val="20"/>
                <w:szCs w:val="20"/>
              </w:rPr>
              <w:t>.99</w:t>
            </w:r>
          </w:p>
        </w:tc>
      </w:tr>
    </w:tbl>
    <w:p w14:paraId="64F3AB46" w14:textId="77777777" w:rsidR="00EB7F58" w:rsidRPr="00E6308D" w:rsidRDefault="00EB7F58" w:rsidP="00EB7F58">
      <w:pPr>
        <w:pStyle w:val="Nessunaspaziatura"/>
        <w:rPr>
          <w:rFonts w:cs="Times New Roman"/>
          <w:szCs w:val="24"/>
        </w:rPr>
      </w:pPr>
      <w:r w:rsidRPr="0029569E">
        <w:rPr>
          <w:rFonts w:cs="Times New Roman"/>
          <w:i/>
          <w:szCs w:val="24"/>
        </w:rPr>
        <w:t>Note</w:t>
      </w:r>
      <w:r w:rsidRPr="0029569E">
        <w:rPr>
          <w:rFonts w:cs="Times New Roman"/>
          <w:szCs w:val="24"/>
        </w:rPr>
        <w:t>. Power for all models was tested considering age and gender as covariates.</w:t>
      </w:r>
    </w:p>
    <w:p w14:paraId="3BA06424" w14:textId="77777777" w:rsidR="00EB7F58" w:rsidRPr="00E6308D" w:rsidRDefault="00EB7F58" w:rsidP="00E6308D"/>
    <w:p w14:paraId="7B65BC41" w14:textId="77777777" w:rsidR="00DE23E8" w:rsidRPr="001549D3" w:rsidRDefault="00DE23E8" w:rsidP="00E6308D">
      <w:pPr>
        <w:pStyle w:val="Nessunaspaziatura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301E7" w14:textId="77777777" w:rsidR="000A59E7" w:rsidRDefault="000A59E7" w:rsidP="00117666">
      <w:pPr>
        <w:spacing w:after="0"/>
      </w:pPr>
      <w:r>
        <w:separator/>
      </w:r>
    </w:p>
  </w:endnote>
  <w:endnote w:type="continuationSeparator" w:id="0">
    <w:p w14:paraId="1E2B437F" w14:textId="77777777" w:rsidR="000A59E7" w:rsidRDefault="000A59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6772A" w:rsidRPr="00577C4C" w:rsidRDefault="00D6772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6772A" w:rsidRPr="00577C4C" w:rsidRDefault="00D677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D6772A" w:rsidRPr="00577C4C" w:rsidRDefault="00D677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6772A" w:rsidRPr="00577C4C" w:rsidRDefault="00D6772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6772A" w:rsidRPr="00577C4C" w:rsidRDefault="00D677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D6772A" w:rsidRPr="00577C4C" w:rsidRDefault="00D677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D4AD3" w14:textId="77777777" w:rsidR="000A59E7" w:rsidRDefault="000A59E7" w:rsidP="00117666">
      <w:pPr>
        <w:spacing w:after="0"/>
      </w:pPr>
      <w:r>
        <w:separator/>
      </w:r>
    </w:p>
  </w:footnote>
  <w:footnote w:type="continuationSeparator" w:id="0">
    <w:p w14:paraId="5C155A10" w14:textId="77777777" w:rsidR="000A59E7" w:rsidRDefault="000A59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6772A" w:rsidRPr="009151AA" w:rsidRDefault="00D677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36B5784" w:rsidR="00D6772A" w:rsidRDefault="00D6772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3NzWwNDYxNTI3M7NQ0lEKTi0uzszPAykwrAUAwjfE8ywAAAA="/>
  </w:docVars>
  <w:rsids>
    <w:rsidRoot w:val="00ED20B5"/>
    <w:rsid w:val="000102B6"/>
    <w:rsid w:val="0001436A"/>
    <w:rsid w:val="00030025"/>
    <w:rsid w:val="00034304"/>
    <w:rsid w:val="00035434"/>
    <w:rsid w:val="00036D83"/>
    <w:rsid w:val="000467ED"/>
    <w:rsid w:val="00052A14"/>
    <w:rsid w:val="0006712D"/>
    <w:rsid w:val="00077D53"/>
    <w:rsid w:val="00090DFB"/>
    <w:rsid w:val="000A59E7"/>
    <w:rsid w:val="000C249A"/>
    <w:rsid w:val="00101E2F"/>
    <w:rsid w:val="00105FD9"/>
    <w:rsid w:val="00117666"/>
    <w:rsid w:val="00135E5E"/>
    <w:rsid w:val="001472DF"/>
    <w:rsid w:val="001549D3"/>
    <w:rsid w:val="00160065"/>
    <w:rsid w:val="001623D5"/>
    <w:rsid w:val="00177D84"/>
    <w:rsid w:val="001A4B56"/>
    <w:rsid w:val="001E07FA"/>
    <w:rsid w:val="001F467B"/>
    <w:rsid w:val="00212448"/>
    <w:rsid w:val="00212BEB"/>
    <w:rsid w:val="002304A6"/>
    <w:rsid w:val="00254AD6"/>
    <w:rsid w:val="00267D18"/>
    <w:rsid w:val="00271222"/>
    <w:rsid w:val="00274347"/>
    <w:rsid w:val="002868E2"/>
    <w:rsid w:val="002869C3"/>
    <w:rsid w:val="002936E4"/>
    <w:rsid w:val="0029569E"/>
    <w:rsid w:val="002B19DD"/>
    <w:rsid w:val="002B4A57"/>
    <w:rsid w:val="002C7135"/>
    <w:rsid w:val="002C74CA"/>
    <w:rsid w:val="002F0684"/>
    <w:rsid w:val="003122EB"/>
    <w:rsid w:val="003123F4"/>
    <w:rsid w:val="00320A4C"/>
    <w:rsid w:val="00337BB9"/>
    <w:rsid w:val="003544FB"/>
    <w:rsid w:val="00367D5F"/>
    <w:rsid w:val="003D2F2D"/>
    <w:rsid w:val="00401590"/>
    <w:rsid w:val="0044278E"/>
    <w:rsid w:val="00447801"/>
    <w:rsid w:val="00452E9C"/>
    <w:rsid w:val="0046062C"/>
    <w:rsid w:val="004735C8"/>
    <w:rsid w:val="004947A6"/>
    <w:rsid w:val="004961FF"/>
    <w:rsid w:val="004B01C6"/>
    <w:rsid w:val="004E29C4"/>
    <w:rsid w:val="004F1010"/>
    <w:rsid w:val="00517A89"/>
    <w:rsid w:val="005250F2"/>
    <w:rsid w:val="00530DAB"/>
    <w:rsid w:val="0054291D"/>
    <w:rsid w:val="005553E3"/>
    <w:rsid w:val="00593EEA"/>
    <w:rsid w:val="005A5EEE"/>
    <w:rsid w:val="005A69BA"/>
    <w:rsid w:val="005A713D"/>
    <w:rsid w:val="005C4925"/>
    <w:rsid w:val="006375C7"/>
    <w:rsid w:val="00654E8F"/>
    <w:rsid w:val="00660D05"/>
    <w:rsid w:val="006820B1"/>
    <w:rsid w:val="00697DA3"/>
    <w:rsid w:val="006B7D14"/>
    <w:rsid w:val="006C0318"/>
    <w:rsid w:val="006D4564"/>
    <w:rsid w:val="00701727"/>
    <w:rsid w:val="00702171"/>
    <w:rsid w:val="0070566C"/>
    <w:rsid w:val="00714C50"/>
    <w:rsid w:val="00725A7D"/>
    <w:rsid w:val="00733D53"/>
    <w:rsid w:val="007501BE"/>
    <w:rsid w:val="00790BB3"/>
    <w:rsid w:val="00794C9D"/>
    <w:rsid w:val="007C206C"/>
    <w:rsid w:val="00817DD6"/>
    <w:rsid w:val="00820797"/>
    <w:rsid w:val="0083759F"/>
    <w:rsid w:val="00866D45"/>
    <w:rsid w:val="00874391"/>
    <w:rsid w:val="0088008B"/>
    <w:rsid w:val="00883B54"/>
    <w:rsid w:val="00885156"/>
    <w:rsid w:val="008A5201"/>
    <w:rsid w:val="009151AA"/>
    <w:rsid w:val="0093429D"/>
    <w:rsid w:val="00942662"/>
    <w:rsid w:val="00943573"/>
    <w:rsid w:val="00964134"/>
    <w:rsid w:val="00970F7D"/>
    <w:rsid w:val="00994A3D"/>
    <w:rsid w:val="00997E49"/>
    <w:rsid w:val="009C2B12"/>
    <w:rsid w:val="009C4592"/>
    <w:rsid w:val="00A174D9"/>
    <w:rsid w:val="00A46373"/>
    <w:rsid w:val="00A82A97"/>
    <w:rsid w:val="00A85196"/>
    <w:rsid w:val="00A920A7"/>
    <w:rsid w:val="00A938B5"/>
    <w:rsid w:val="00AA4D24"/>
    <w:rsid w:val="00AA6782"/>
    <w:rsid w:val="00AB6715"/>
    <w:rsid w:val="00AC3FBE"/>
    <w:rsid w:val="00B1671E"/>
    <w:rsid w:val="00B25EB8"/>
    <w:rsid w:val="00B268BC"/>
    <w:rsid w:val="00B37F4D"/>
    <w:rsid w:val="00BC45FA"/>
    <w:rsid w:val="00BE4845"/>
    <w:rsid w:val="00BF7658"/>
    <w:rsid w:val="00C37664"/>
    <w:rsid w:val="00C44453"/>
    <w:rsid w:val="00C52A7B"/>
    <w:rsid w:val="00C56BAF"/>
    <w:rsid w:val="00C679AA"/>
    <w:rsid w:val="00C74BE4"/>
    <w:rsid w:val="00C75972"/>
    <w:rsid w:val="00CC194E"/>
    <w:rsid w:val="00CD066B"/>
    <w:rsid w:val="00CE0F95"/>
    <w:rsid w:val="00CE4FEE"/>
    <w:rsid w:val="00D060CF"/>
    <w:rsid w:val="00D13EF5"/>
    <w:rsid w:val="00D36FE8"/>
    <w:rsid w:val="00D40334"/>
    <w:rsid w:val="00D51057"/>
    <w:rsid w:val="00D56D4B"/>
    <w:rsid w:val="00D6772A"/>
    <w:rsid w:val="00DB2F8C"/>
    <w:rsid w:val="00DB59C3"/>
    <w:rsid w:val="00DC259A"/>
    <w:rsid w:val="00DD5CF7"/>
    <w:rsid w:val="00DE23E8"/>
    <w:rsid w:val="00DF0598"/>
    <w:rsid w:val="00E41D15"/>
    <w:rsid w:val="00E52377"/>
    <w:rsid w:val="00E537AD"/>
    <w:rsid w:val="00E54CFC"/>
    <w:rsid w:val="00E6308D"/>
    <w:rsid w:val="00E63DA0"/>
    <w:rsid w:val="00E64E17"/>
    <w:rsid w:val="00E866C9"/>
    <w:rsid w:val="00EA3D3C"/>
    <w:rsid w:val="00EA4CAE"/>
    <w:rsid w:val="00EA7A0B"/>
    <w:rsid w:val="00EB7F58"/>
    <w:rsid w:val="00EC090A"/>
    <w:rsid w:val="00EC0F5F"/>
    <w:rsid w:val="00ED20B5"/>
    <w:rsid w:val="00EE1521"/>
    <w:rsid w:val="00F455AA"/>
    <w:rsid w:val="00F45D09"/>
    <w:rsid w:val="00F46900"/>
    <w:rsid w:val="00F5766D"/>
    <w:rsid w:val="00F61D89"/>
    <w:rsid w:val="00F7012F"/>
    <w:rsid w:val="00F954FB"/>
    <w:rsid w:val="00FE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aliases w:val="risposte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styleId="Menzionenonrisolta">
    <w:name w:val="Unresolved Mention"/>
    <w:basedOn w:val="Carpredefinitoparagrafo"/>
    <w:uiPriority w:val="99"/>
    <w:semiHidden/>
    <w:unhideWhenUsed/>
    <w:rsid w:val="00AC3F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emanna.shinyapps.io/mc_power_med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1585B7-75A7-EB48-AC94-812E1EE5C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1621</Words>
  <Characters>9744</Characters>
  <Application>Microsoft Office Word</Application>
  <DocSecurity>0</DocSecurity>
  <Lines>696</Lines>
  <Paragraphs>5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essandro.gabbiadini@unimib.it</cp:lastModifiedBy>
  <cp:revision>63</cp:revision>
  <cp:lastPrinted>2013-10-03T12:51:00Z</cp:lastPrinted>
  <dcterms:created xsi:type="dcterms:W3CDTF">2020-07-07T09:28:00Z</dcterms:created>
  <dcterms:modified xsi:type="dcterms:W3CDTF">2020-10-08T15:05:00Z</dcterms:modified>
  <cp:category/>
</cp:coreProperties>
</file>